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B0391" w14:textId="1C50E3CC" w:rsidR="000568C5" w:rsidRPr="005B2E84" w:rsidRDefault="005B2E84" w:rsidP="000568C5">
      <w:pPr>
        <w:pStyle w:val="Heading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rFonts w:ascii="Arial" w:hAnsi="Arial" w:cs="Arial"/>
          <w:i w:val="0"/>
          <w:sz w:val="28"/>
          <w:szCs w:val="28"/>
          <w:lang w:val="en-GB"/>
        </w:rPr>
      </w:pPr>
      <w:r>
        <w:rPr>
          <w:rFonts w:ascii="Arial" w:hAnsi="Arial" w:cs="Arial"/>
          <w:i w:val="0"/>
          <w:sz w:val="28"/>
          <w:szCs w:val="28"/>
          <w:lang w:val="en-GB"/>
        </w:rPr>
        <w:t>Additional file</w:t>
      </w:r>
    </w:p>
    <w:p w14:paraId="5A50EA9D" w14:textId="77777777" w:rsidR="000568C5" w:rsidRPr="00A70365" w:rsidRDefault="000568C5" w:rsidP="000568C5">
      <w:pPr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A70365">
        <w:rPr>
          <w:rFonts w:ascii="Arial" w:hAnsi="Arial" w:cs="Arial"/>
          <w:sz w:val="22"/>
          <w:szCs w:val="22"/>
          <w:u w:val="single"/>
          <w:lang w:val="en-GB"/>
        </w:rPr>
        <w:t>Supplement A1: 18-Month Results</w:t>
      </w:r>
    </w:p>
    <w:p w14:paraId="6D456365" w14:textId="77777777" w:rsidR="000568C5" w:rsidRPr="00A70365" w:rsidRDefault="000568C5" w:rsidP="000568C5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 xml:space="preserve">Univariable analysis found no significant robust features predicting 18-month EFS and OS </w:t>
      </w:r>
      <w:r w:rsidRPr="00A70365">
        <w:rPr>
          <w:rFonts w:ascii="Arial" w:hAnsi="Arial" w:cs="Arial"/>
          <w:color w:val="000000" w:themeColor="text1"/>
          <w:sz w:val="22"/>
          <w:szCs w:val="22"/>
          <w:lang w:val="en-GB"/>
        </w:rPr>
        <w:t>(</w:t>
      </w:r>
      <w:r w:rsidRPr="00A70365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p</w:t>
      </w:r>
      <w:r w:rsidRPr="00A70365">
        <w:rPr>
          <w:rFonts w:ascii="Arial" w:hAnsi="Arial" w:cs="Arial"/>
          <w:color w:val="000000" w:themeColor="text1"/>
          <w:sz w:val="22"/>
          <w:szCs w:val="22"/>
          <w:lang w:val="en-GB"/>
        </w:rPr>
        <w:t>-value &gt;0.05). Predictive models using all available features found below results for prediction of EFS and OS at 18 months:</w:t>
      </w:r>
    </w:p>
    <w:tbl>
      <w:tblPr>
        <w:tblW w:w="7512" w:type="dxa"/>
        <w:tblBorders>
          <w:top w:val="single" w:sz="4" w:space="0" w:color="929292"/>
          <w:left w:val="single" w:sz="4" w:space="0" w:color="929292"/>
          <w:bottom w:val="single" w:sz="4" w:space="0" w:color="929292"/>
          <w:right w:val="single" w:sz="4" w:space="0" w:color="929292"/>
          <w:insideH w:val="single" w:sz="4" w:space="0" w:color="929292"/>
          <w:insideV w:val="single" w:sz="4" w:space="0" w:color="929292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4796"/>
        <w:gridCol w:w="1166"/>
      </w:tblGrid>
      <w:tr w:rsidR="000568C5" w:rsidRPr="00A70365" w14:paraId="0D8D22EE" w14:textId="77777777" w:rsidTr="00405B96">
        <w:trPr>
          <w:trHeight w:val="38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 w:themeColor="text1"/>
            </w:tcBorders>
            <w:shd w:val="clear" w:color="auto" w:fill="D5D5D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031C25" w14:textId="77777777" w:rsidR="000568C5" w:rsidRPr="00A70365" w:rsidRDefault="000568C5" w:rsidP="00405B96">
            <w:pPr>
              <w:pStyle w:val="Body"/>
              <w:rPr>
                <w:lang w:val="en-GB"/>
              </w:rPr>
            </w:pPr>
            <w:r w:rsidRPr="00A70365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4796" w:type="dxa"/>
            <w:tcBorders>
              <w:top w:val="single" w:sz="8" w:space="0" w:color="000000"/>
              <w:left w:val="single" w:sz="8" w:space="0" w:color="000000" w:themeColor="text1"/>
              <w:bottom w:val="single" w:sz="18" w:space="0" w:color="000000"/>
              <w:right w:val="single" w:sz="8" w:space="0" w:color="000000" w:themeColor="text1"/>
            </w:tcBorders>
            <w:shd w:val="clear" w:color="auto" w:fill="D5D5D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5B7410" w14:textId="77777777" w:rsidR="000568C5" w:rsidRPr="00A70365" w:rsidRDefault="000568C5" w:rsidP="00405B96">
            <w:pPr>
              <w:pStyle w:val="Body"/>
              <w:rPr>
                <w:lang w:val="en-GB"/>
              </w:rPr>
            </w:pPr>
            <w:r w:rsidRPr="00A70365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Radiomic Features (feature type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 w:themeColor="text1"/>
              <w:bottom w:val="single" w:sz="18" w:space="0" w:color="000000"/>
              <w:right w:val="single" w:sz="8" w:space="0" w:color="000000"/>
            </w:tcBorders>
            <w:shd w:val="clear" w:color="auto" w:fill="D5D5D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803B44" w14:textId="77777777" w:rsidR="000568C5" w:rsidRPr="00A70365" w:rsidRDefault="000568C5" w:rsidP="00405B96">
            <w:pPr>
              <w:pStyle w:val="Body"/>
              <w:jc w:val="center"/>
              <w:rPr>
                <w:lang w:val="en-GB"/>
              </w:rPr>
            </w:pPr>
            <w:r w:rsidRPr="00A70365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AUC Training</w:t>
            </w:r>
          </w:p>
          <w:p w14:paraId="296E750C" w14:textId="77777777" w:rsidR="000568C5" w:rsidRPr="00A70365" w:rsidRDefault="000568C5" w:rsidP="00405B96">
            <w:pPr>
              <w:pStyle w:val="Body"/>
              <w:jc w:val="center"/>
              <w:rPr>
                <w:lang w:val="en-GB"/>
              </w:rPr>
            </w:pPr>
            <w:r w:rsidRPr="00A70365">
              <w:rPr>
                <w:rFonts w:ascii="Arial" w:hAnsi="Arial"/>
                <w:b/>
                <w:bCs/>
                <w:sz w:val="16"/>
                <w:szCs w:val="16"/>
                <w:lang w:val="en-GB"/>
              </w:rPr>
              <w:t>(range)</w:t>
            </w:r>
          </w:p>
        </w:tc>
      </w:tr>
      <w:tr w:rsidR="000568C5" w:rsidRPr="00A70365" w14:paraId="4855836C" w14:textId="77777777" w:rsidTr="00405B96">
        <w:trPr>
          <w:trHeight w:val="1075"/>
        </w:trPr>
        <w:tc>
          <w:tcPr>
            <w:tcW w:w="1550" w:type="dxa"/>
            <w:tcBorders>
              <w:top w:val="single" w:sz="18" w:space="0" w:color="000000"/>
              <w:left w:val="single" w:sz="8" w:space="0" w:color="000000"/>
              <w:bottom w:val="single" w:sz="6" w:space="0" w:color="808080"/>
              <w:right w:val="single" w:sz="8" w:space="0" w:color="000000" w:themeColor="text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1C891" w14:textId="77777777" w:rsidR="000568C5" w:rsidRPr="00A70365" w:rsidRDefault="000568C5" w:rsidP="00405B96">
            <w:pPr>
              <w:pStyle w:val="Body"/>
              <w:spacing w:after="80"/>
              <w:rPr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18-month EFS</w:t>
            </w:r>
          </w:p>
        </w:tc>
        <w:tc>
          <w:tcPr>
            <w:tcW w:w="4796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/>
              <w:right w:val="single" w:sz="8" w:space="0" w:color="000000" w:themeColor="text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86726" w14:textId="7AEABE20" w:rsidR="000568C5" w:rsidRPr="00A70365" w:rsidRDefault="000568C5" w:rsidP="00405B96">
            <w:pPr>
              <w:pStyle w:val="Body"/>
              <w:numPr>
                <w:ilvl w:val="0"/>
                <w:numId w:val="21"/>
              </w:numPr>
              <w:spacing w:after="80"/>
              <w:rPr>
                <w:rFonts w:ascii="Arial" w:hAnsi="Arial"/>
                <w:sz w:val="16"/>
                <w:szCs w:val="16"/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 xml:space="preserve">LLL </w:t>
            </w:r>
            <w:r w:rsidR="00E13A25">
              <w:rPr>
                <w:rFonts w:ascii="Arial" w:hAnsi="Arial"/>
                <w:sz w:val="16"/>
                <w:szCs w:val="16"/>
                <w:lang w:val="en-GB"/>
              </w:rPr>
              <w:t>grey</w:t>
            </w:r>
            <w:r w:rsidR="00D46D14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A70365">
              <w:rPr>
                <w:rFonts w:ascii="Arial" w:hAnsi="Arial"/>
                <w:sz w:val="16"/>
                <w:szCs w:val="16"/>
                <w:lang w:val="en-GB"/>
              </w:rPr>
              <w:t xml:space="preserve">level size zone matrix small zone low </w:t>
            </w:r>
            <w:r w:rsidR="00E13A25">
              <w:rPr>
                <w:rFonts w:ascii="Arial" w:hAnsi="Arial"/>
                <w:sz w:val="16"/>
                <w:szCs w:val="16"/>
                <w:lang w:val="en-GB"/>
              </w:rPr>
              <w:t>grey</w:t>
            </w:r>
            <w:r w:rsidR="00D46D14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A70365">
              <w:rPr>
                <w:rFonts w:ascii="Arial" w:hAnsi="Arial"/>
                <w:sz w:val="16"/>
                <w:szCs w:val="16"/>
                <w:lang w:val="en-GB"/>
              </w:rPr>
              <w:t>level emphasis (wavelet)</w:t>
            </w:r>
          </w:p>
          <w:p w14:paraId="5799FC0A" w14:textId="77777777" w:rsidR="000568C5" w:rsidRPr="00A70365" w:rsidRDefault="000568C5" w:rsidP="00405B96">
            <w:pPr>
              <w:pStyle w:val="Body"/>
              <w:numPr>
                <w:ilvl w:val="0"/>
                <w:numId w:val="21"/>
              </w:numPr>
              <w:spacing w:after="80"/>
              <w:rPr>
                <w:rFonts w:ascii="Arial" w:hAnsi="Arial"/>
                <w:sz w:val="16"/>
                <w:szCs w:val="16"/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HLH mean (wavelet)</w:t>
            </w:r>
          </w:p>
          <w:p w14:paraId="4966E04D" w14:textId="7BA847AB" w:rsidR="000568C5" w:rsidRPr="00A70365" w:rsidRDefault="000568C5" w:rsidP="00405B96">
            <w:pPr>
              <w:pStyle w:val="Body"/>
              <w:numPr>
                <w:ilvl w:val="0"/>
                <w:numId w:val="21"/>
              </w:numPr>
              <w:spacing w:after="80"/>
              <w:rPr>
                <w:rFonts w:ascii="Arial" w:hAnsi="Arial"/>
                <w:sz w:val="16"/>
                <w:szCs w:val="16"/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 xml:space="preserve">LLH </w:t>
            </w:r>
            <w:r w:rsidR="00E13A25">
              <w:rPr>
                <w:rFonts w:ascii="Arial" w:hAnsi="Arial"/>
                <w:sz w:val="16"/>
                <w:szCs w:val="16"/>
                <w:lang w:val="en-GB"/>
              </w:rPr>
              <w:t>grey</w:t>
            </w:r>
            <w:r w:rsidR="00D46D14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A70365">
              <w:rPr>
                <w:rFonts w:ascii="Arial" w:hAnsi="Arial"/>
                <w:sz w:val="16"/>
                <w:szCs w:val="16"/>
                <w:lang w:val="en-GB"/>
              </w:rPr>
              <w:t xml:space="preserve">level size zone matrix small zone low </w:t>
            </w:r>
            <w:r w:rsidR="00E13A25">
              <w:rPr>
                <w:rFonts w:ascii="Arial" w:hAnsi="Arial"/>
                <w:sz w:val="16"/>
                <w:szCs w:val="16"/>
                <w:lang w:val="en-GB"/>
              </w:rPr>
              <w:t>grey</w:t>
            </w:r>
            <w:r w:rsidR="00D46D14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  <w:r w:rsidRPr="00A70365">
              <w:rPr>
                <w:rFonts w:ascii="Arial" w:hAnsi="Arial"/>
                <w:sz w:val="16"/>
                <w:szCs w:val="16"/>
                <w:lang w:val="en-GB"/>
              </w:rPr>
              <w:t>level emphasis (wavelet)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7CD8E" w14:textId="77777777" w:rsidR="000568C5" w:rsidRPr="00A70365" w:rsidRDefault="000568C5" w:rsidP="00405B96">
            <w:pPr>
              <w:pStyle w:val="Body"/>
              <w:spacing w:after="80"/>
              <w:jc w:val="center"/>
              <w:rPr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0.71               (0.56-0.91)</w:t>
            </w:r>
          </w:p>
        </w:tc>
      </w:tr>
      <w:tr w:rsidR="000568C5" w:rsidRPr="00A70365" w14:paraId="027A9B83" w14:textId="77777777" w:rsidTr="00405B96">
        <w:trPr>
          <w:trHeight w:val="455"/>
        </w:trPr>
        <w:tc>
          <w:tcPr>
            <w:tcW w:w="1550" w:type="dxa"/>
            <w:tcBorders>
              <w:top w:val="single" w:sz="6" w:space="0" w:color="80808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FA0FA" w14:textId="77777777" w:rsidR="000568C5" w:rsidRPr="00A70365" w:rsidRDefault="000568C5" w:rsidP="00405B96">
            <w:pPr>
              <w:pStyle w:val="Body"/>
              <w:spacing w:after="80"/>
              <w:rPr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18-month OS</w:t>
            </w:r>
          </w:p>
        </w:tc>
        <w:tc>
          <w:tcPr>
            <w:tcW w:w="4796" w:type="dxa"/>
            <w:tcBorders>
              <w:top w:val="single" w:sz="6" w:space="0" w:color="808080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F4905" w14:textId="77777777" w:rsidR="000568C5" w:rsidRPr="00A70365" w:rsidRDefault="000568C5" w:rsidP="00405B96">
            <w:pPr>
              <w:pStyle w:val="Body"/>
              <w:numPr>
                <w:ilvl w:val="0"/>
                <w:numId w:val="24"/>
              </w:numPr>
              <w:spacing w:after="80"/>
              <w:rPr>
                <w:rFonts w:ascii="Arial" w:hAnsi="Arial"/>
                <w:sz w:val="16"/>
                <w:szCs w:val="16"/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HHL skewness (wavelet)</w:t>
            </w:r>
          </w:p>
          <w:p w14:paraId="0FD1397C" w14:textId="77777777" w:rsidR="000568C5" w:rsidRPr="00A70365" w:rsidRDefault="000568C5" w:rsidP="00405B96">
            <w:pPr>
              <w:pStyle w:val="Body"/>
              <w:numPr>
                <w:ilvl w:val="0"/>
                <w:numId w:val="24"/>
              </w:numPr>
              <w:spacing w:after="80"/>
              <w:rPr>
                <w:rFonts w:ascii="Arial" w:hAnsi="Arial"/>
                <w:sz w:val="16"/>
                <w:szCs w:val="16"/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LLH skewness (wavelet)</w:t>
            </w:r>
          </w:p>
        </w:tc>
        <w:tc>
          <w:tcPr>
            <w:tcW w:w="1166" w:type="dxa"/>
            <w:tcBorders>
              <w:top w:val="single" w:sz="6" w:space="0" w:color="808080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6F67A" w14:textId="77777777" w:rsidR="000568C5" w:rsidRPr="00A70365" w:rsidRDefault="000568C5" w:rsidP="00405B96">
            <w:pPr>
              <w:pStyle w:val="Body"/>
              <w:spacing w:after="80"/>
              <w:jc w:val="center"/>
              <w:rPr>
                <w:lang w:val="en-GB"/>
              </w:rPr>
            </w:pPr>
            <w:r w:rsidRPr="00A70365">
              <w:rPr>
                <w:rFonts w:ascii="Arial" w:hAnsi="Arial"/>
                <w:sz w:val="16"/>
                <w:szCs w:val="16"/>
                <w:lang w:val="en-GB"/>
              </w:rPr>
              <w:t>0.73                 (0.55-0.86)</w:t>
            </w:r>
          </w:p>
        </w:tc>
      </w:tr>
    </w:tbl>
    <w:p w14:paraId="70961173" w14:textId="77777777" w:rsidR="000568C5" w:rsidRPr="00A70365" w:rsidRDefault="000568C5">
      <w:pPr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  <w:sectPr w:rsidR="000568C5" w:rsidRPr="00A70365" w:rsidSect="00B674DE">
          <w:footerReference w:type="default" r:id="rId8"/>
          <w:type w:val="continuous"/>
          <w:pgSz w:w="11900" w:h="16840"/>
          <w:pgMar w:top="1417" w:right="1417" w:bottom="1134" w:left="1417" w:header="709" w:footer="709" w:gutter="0"/>
          <w:cols w:space="720"/>
          <w:docGrid w:linePitch="326"/>
        </w:sectPr>
      </w:pPr>
    </w:p>
    <w:p w14:paraId="3C0FFD77" w14:textId="7923E1B0" w:rsidR="00C440AA" w:rsidRPr="00A70365" w:rsidRDefault="00ED430A">
      <w:pPr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A70365">
        <w:rPr>
          <w:rFonts w:ascii="Arial" w:hAnsi="Arial" w:cs="Arial"/>
          <w:sz w:val="22"/>
          <w:szCs w:val="22"/>
          <w:u w:val="single"/>
          <w:lang w:val="en-GB"/>
        </w:rPr>
        <w:t>Supplement A2: Training Cohort Ethics Board Amendment Documents</w:t>
      </w:r>
    </w:p>
    <w:p w14:paraId="4C7B887C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EKNZ PB_2016-01071</w:t>
      </w:r>
    </w:p>
    <w:p w14:paraId="3A2FD71D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KEK ZH PB_2016-00412</w:t>
      </w:r>
    </w:p>
    <w:p w14:paraId="585C33BF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KEK Bern PB_2016-01072</w:t>
      </w:r>
    </w:p>
    <w:p w14:paraId="643A19C6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CER-VD PB_2016-01078</w:t>
      </w:r>
    </w:p>
    <w:p w14:paraId="23FBB6A5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CCER PB_2016-01073</w:t>
      </w:r>
    </w:p>
    <w:p w14:paraId="0A9A9922" w14:textId="77777777" w:rsidR="00C440AA" w:rsidRPr="00A70365" w:rsidRDefault="00ED430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EKOS PB_2016-01075</w:t>
      </w:r>
    </w:p>
    <w:p w14:paraId="3244B4E1" w14:textId="375DEA9E" w:rsidR="00C440AA" w:rsidRPr="00A70365" w:rsidRDefault="00ED430A" w:rsidP="007E5474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i/>
          <w:iCs/>
          <w:sz w:val="22"/>
          <w:szCs w:val="22"/>
          <w:lang w:val="en-GB"/>
        </w:rPr>
      </w:pPr>
      <w:r w:rsidRPr="00A70365">
        <w:rPr>
          <w:rFonts w:ascii="Arial" w:hAnsi="Arial" w:cs="Arial"/>
          <w:sz w:val="22"/>
          <w:szCs w:val="22"/>
          <w:lang w:val="en-GB"/>
        </w:rPr>
        <w:t>Comitato Etico Cantonale Bellinzona PB_2016-01077</w:t>
      </w:r>
    </w:p>
    <w:p w14:paraId="2B1C9A48" w14:textId="77777777" w:rsidR="000568C5" w:rsidRPr="00A70365" w:rsidRDefault="000568C5">
      <w:pPr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  <w:sectPr w:rsidR="000568C5" w:rsidRPr="00A70365" w:rsidSect="00B674DE">
          <w:type w:val="continuous"/>
          <w:pgSz w:w="11900" w:h="16840"/>
          <w:pgMar w:top="1417" w:right="1417" w:bottom="1134" w:left="1417" w:header="709" w:footer="709" w:gutter="0"/>
          <w:cols w:space="720"/>
          <w:docGrid w:linePitch="326"/>
        </w:sectPr>
      </w:pPr>
    </w:p>
    <w:p w14:paraId="5E722294" w14:textId="6BBA47DE" w:rsidR="00C440AA" w:rsidRPr="00A70365" w:rsidRDefault="00ED430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</w:pPr>
      <w:r w:rsidRPr="00A70365">
        <w:rPr>
          <w:rFonts w:ascii="Arial" w:hAnsi="Arial" w:cs="Arial"/>
          <w:sz w:val="22"/>
          <w:szCs w:val="22"/>
          <w:u w:val="single"/>
          <w:lang w:val="en-GB"/>
        </w:rPr>
        <w:t xml:space="preserve">Supplement A3: 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PET-</w:t>
      </w:r>
      <w:r w:rsidR="00CE426D"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S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pecific Information 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f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rom 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t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he Training Cohort 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a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nd Validation Cohor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560"/>
        <w:gridCol w:w="2976"/>
        <w:gridCol w:w="1134"/>
      </w:tblGrid>
      <w:tr w:rsidR="00C440AA" w:rsidRPr="00A70365" w14:paraId="3FA717CD" w14:textId="77777777" w:rsidTr="00413B67">
        <w:tc>
          <w:tcPr>
            <w:tcW w:w="846" w:type="dxa"/>
            <w:tcBorders>
              <w:top w:val="single" w:sz="8" w:space="0" w:color="000000" w:themeColor="text1"/>
              <w:left w:val="single" w:sz="8" w:space="0" w:color="000000"/>
              <w:bottom w:val="single" w:sz="1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56EF1" w14:textId="77777777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DF1F5" w14:textId="0A943C88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ean dose [</w:t>
            </w:r>
            <w:r w:rsidR="00085104"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</w:t>
            </w: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Bq] (range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583F1C" w14:textId="77777777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ean injection-scan delay [min] (range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9FFCB" w14:textId="73E2D3B1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In-plane resolution (range)</w:t>
            </w:r>
          </w:p>
        </w:tc>
        <w:tc>
          <w:tcPr>
            <w:tcW w:w="2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56FACB" w14:textId="77777777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canner manufacturer</w:t>
            </w:r>
          </w:p>
          <w:p w14:paraId="20E014BD" w14:textId="77777777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[count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86C14" w14:textId="77777777" w:rsidR="00C440AA" w:rsidRPr="00A70365" w:rsidRDefault="00ED430A">
            <w:pPr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lice thickness [mm] (range)</w:t>
            </w:r>
          </w:p>
        </w:tc>
      </w:tr>
      <w:tr w:rsidR="00C440AA" w:rsidRPr="00A70365" w14:paraId="58D38CE3" w14:textId="77777777" w:rsidTr="00413B67">
        <w:tc>
          <w:tcPr>
            <w:tcW w:w="846" w:type="dxa"/>
            <w:tcBorders>
              <w:top w:val="single" w:sz="18" w:space="0" w:color="000000"/>
              <w:left w:val="single" w:sz="8" w:space="0" w:color="000000"/>
              <w:bottom w:val="single" w:sz="6" w:space="0" w:color="808080" w:themeColor="background1" w:themeShade="80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8F9D4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Training cohort</w:t>
            </w:r>
          </w:p>
          <w:p w14:paraId="72A4F222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n = 79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 w:themeColor="background1" w:themeShade="80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EA046D" w14:textId="77777777" w:rsidR="00C440AA" w:rsidRPr="00A70365" w:rsidRDefault="00C440A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8B8B006" w14:textId="5FE02688" w:rsidR="00C440AA" w:rsidRPr="00A70365" w:rsidRDefault="00ED430A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sz w:val="16"/>
                <w:szCs w:val="16"/>
                <w:lang w:val="en-GB"/>
              </w:rPr>
              <w:t>346</w:t>
            </w:r>
            <w:r w:rsidR="00DE7821" w:rsidRPr="00A70365">
              <w:rPr>
                <w:rFonts w:cs="Arial"/>
                <w:sz w:val="16"/>
                <w:szCs w:val="16"/>
                <w:lang w:val="en-GB"/>
              </w:rPr>
              <w:t>.</w:t>
            </w:r>
            <w:r w:rsidRPr="00A70365">
              <w:rPr>
                <w:rFonts w:cs="Arial"/>
                <w:sz w:val="16"/>
                <w:szCs w:val="16"/>
                <w:lang w:val="en-GB"/>
              </w:rPr>
              <w:t>8</w:t>
            </w:r>
          </w:p>
          <w:p w14:paraId="6045BBA2" w14:textId="35332BB7" w:rsidR="00C440AA" w:rsidRPr="00A70365" w:rsidRDefault="00ED430A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sz w:val="16"/>
                <w:szCs w:val="16"/>
                <w:lang w:val="en-GB"/>
              </w:rPr>
              <w:t>(211</w:t>
            </w:r>
            <w:r w:rsidR="00DE7821" w:rsidRPr="00A70365">
              <w:rPr>
                <w:rFonts w:cs="Arial"/>
                <w:sz w:val="16"/>
                <w:szCs w:val="16"/>
                <w:lang w:val="en-GB"/>
              </w:rPr>
              <w:t>.</w:t>
            </w:r>
            <w:r w:rsidRPr="00A70365">
              <w:rPr>
                <w:rFonts w:cs="Arial"/>
                <w:sz w:val="16"/>
                <w:szCs w:val="16"/>
                <w:lang w:val="en-GB"/>
              </w:rPr>
              <w:t>5 -</w:t>
            </w:r>
          </w:p>
          <w:p w14:paraId="6E3C0D97" w14:textId="309BD654" w:rsidR="00C440AA" w:rsidRPr="00A70365" w:rsidRDefault="00ED430A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sz w:val="16"/>
                <w:szCs w:val="16"/>
                <w:lang w:val="en-GB"/>
              </w:rPr>
              <w:t>699</w:t>
            </w:r>
            <w:r w:rsidR="00DE7821" w:rsidRPr="00A70365">
              <w:rPr>
                <w:rFonts w:cs="Arial"/>
                <w:sz w:val="16"/>
                <w:szCs w:val="16"/>
                <w:lang w:val="en-GB"/>
              </w:rPr>
              <w:t>.</w:t>
            </w:r>
            <w:r w:rsidRPr="00A70365">
              <w:rPr>
                <w:rFonts w:cs="Arial"/>
                <w:sz w:val="16"/>
                <w:szCs w:val="16"/>
                <w:lang w:val="en-GB"/>
              </w:rPr>
              <w:t>0</w:t>
            </w:r>
            <w:r w:rsidR="00DE7821" w:rsidRPr="00A70365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14:paraId="10E24E99" w14:textId="77777777" w:rsidR="00C440AA" w:rsidRPr="00A70365" w:rsidRDefault="00C440A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 w:themeColor="background1" w:themeShade="80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EDF70F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68.41</w:t>
            </w:r>
          </w:p>
          <w:p w14:paraId="482BCC1F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 xml:space="preserve">36.5 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 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205.38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 w:themeColor="background1" w:themeShade="80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29AA6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4.43</w:t>
            </w:r>
          </w:p>
          <w:p w14:paraId="3D33C6E5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 xml:space="preserve">2.73 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 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5.47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976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 w:themeColor="background1" w:themeShade="80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620AF3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GE Medical Systems: 55</w:t>
            </w:r>
          </w:p>
          <w:p w14:paraId="7A4AB1E3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Phillips Medical Systems: 3</w:t>
            </w:r>
          </w:p>
          <w:p w14:paraId="1E9758B6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Siemens: 14</w:t>
            </w:r>
          </w:p>
          <w:p w14:paraId="2F3312B6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Unknown: 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 w:themeColor="text1"/>
              <w:bottom w:val="single" w:sz="6" w:space="0" w:color="808080" w:themeColor="background1" w:themeShade="80"/>
              <w:right w:val="single" w:sz="8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1ACBA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3.38</w:t>
            </w:r>
          </w:p>
          <w:p w14:paraId="1F2C48E5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 xml:space="preserve">(2 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 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5)</w:t>
            </w:r>
          </w:p>
          <w:p w14:paraId="00F52D32" w14:textId="77777777" w:rsidR="00C440AA" w:rsidRPr="00A70365" w:rsidRDefault="00C440A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440AA" w:rsidRPr="00A70365" w14:paraId="296797C1" w14:textId="77777777" w:rsidTr="00413B67">
        <w:trPr>
          <w:trHeight w:val="909"/>
        </w:trPr>
        <w:tc>
          <w:tcPr>
            <w:tcW w:w="846" w:type="dxa"/>
            <w:tcBorders>
              <w:top w:val="single" w:sz="6" w:space="0" w:color="808080" w:themeColor="background1" w:themeShade="80"/>
              <w:left w:val="single" w:sz="8" w:space="0" w:color="000000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0C35F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Validation cohort</w:t>
            </w:r>
          </w:p>
          <w:p w14:paraId="51E3EFD3" w14:textId="3F72BF1B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n = 31)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4431A" w14:textId="2EB62363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321</w:t>
            </w:r>
            <w:r w:rsidR="00DE7821" w:rsidRPr="00A70365">
              <w:rPr>
                <w:rFonts w:ascii="Helvetica Neue" w:hAnsi="Helvetica Neue"/>
                <w:sz w:val="16"/>
                <w:szCs w:val="16"/>
                <w:lang w:val="en-GB"/>
              </w:rPr>
              <w:t>.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7</w:t>
            </w:r>
          </w:p>
          <w:p w14:paraId="773F00ED" w14:textId="5F900BCC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239</w:t>
            </w:r>
            <w:r w:rsidR="00DE7821" w:rsidRPr="00A70365">
              <w:rPr>
                <w:rFonts w:ascii="Helvetica Neue" w:hAnsi="Helvetica Neue"/>
                <w:sz w:val="16"/>
                <w:szCs w:val="16"/>
                <w:lang w:val="en-GB"/>
              </w:rPr>
              <w:t>.4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DE7821"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–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404</w:t>
            </w:r>
            <w:r w:rsidR="00DE7821" w:rsidRPr="00A70365">
              <w:rPr>
                <w:rFonts w:ascii="Helvetica Neue" w:hAnsi="Helvetica Neue"/>
                <w:sz w:val="16"/>
                <w:szCs w:val="16"/>
                <w:lang w:val="en-GB"/>
              </w:rPr>
              <w:t>.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3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3850D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65.26</w:t>
            </w:r>
          </w:p>
          <w:p w14:paraId="52E40E6D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 xml:space="preserve">42.05 </w:t>
            </w: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 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110.03)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0A491C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4.69</w:t>
            </w:r>
          </w:p>
          <w:p w14:paraId="2FA38506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2.73 - 5.47)</w:t>
            </w:r>
          </w:p>
        </w:tc>
        <w:tc>
          <w:tcPr>
            <w:tcW w:w="2976" w:type="dxa"/>
            <w:tcBorders>
              <w:top w:val="single" w:sz="6" w:space="0" w:color="808080" w:themeColor="background1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30675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GE Medical Systems: 24</w:t>
            </w:r>
          </w:p>
          <w:p w14:paraId="538B70B9" w14:textId="77777777" w:rsidR="00C440AA" w:rsidRPr="00A70365" w:rsidRDefault="00ED430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A7036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Siemens: 7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04838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2</w:t>
            </w:r>
          </w:p>
          <w:p w14:paraId="198F4C1C" w14:textId="77777777" w:rsidR="00C440AA" w:rsidRPr="00A70365" w:rsidRDefault="00ED430A">
            <w:pPr>
              <w:jc w:val="center"/>
              <w:rPr>
                <w:rFonts w:ascii="Helvetica Neue" w:hAnsi="Helvetica Neue" w:cs="Times New Roman"/>
                <w:sz w:val="16"/>
                <w:szCs w:val="16"/>
                <w:lang w:val="en-GB"/>
              </w:rPr>
            </w:pPr>
            <w:r w:rsidRPr="00A70365">
              <w:rPr>
                <w:rFonts w:ascii="Helvetica Neue" w:hAnsi="Helvetica Neue"/>
                <w:sz w:val="16"/>
                <w:szCs w:val="16"/>
                <w:lang w:val="en-GB"/>
              </w:rPr>
              <w:t>(2 - 3.27)</w:t>
            </w:r>
          </w:p>
        </w:tc>
      </w:tr>
    </w:tbl>
    <w:p w14:paraId="7314CEF1" w14:textId="77777777" w:rsidR="007E5474" w:rsidRPr="00A70365" w:rsidRDefault="007E5474">
      <w:pPr>
        <w:rPr>
          <w:rFonts w:cs="Arial"/>
          <w:sz w:val="22"/>
          <w:szCs w:val="22"/>
          <w:u w:val="single"/>
          <w:lang w:val="en-GB"/>
        </w:rPr>
      </w:pPr>
    </w:p>
    <w:p w14:paraId="6E5DBF0C" w14:textId="77777777" w:rsidR="000568C5" w:rsidRPr="00A70365" w:rsidRDefault="000568C5">
      <w:pPr>
        <w:rPr>
          <w:rFonts w:ascii="Arial" w:hAnsi="Arial" w:cs="Arial"/>
          <w:sz w:val="22"/>
          <w:szCs w:val="22"/>
          <w:u w:val="single"/>
          <w:lang w:val="en-GB"/>
        </w:rPr>
        <w:sectPr w:rsidR="000568C5" w:rsidRPr="00A70365" w:rsidSect="00B674DE">
          <w:type w:val="continuous"/>
          <w:pgSz w:w="11900" w:h="16840"/>
          <w:pgMar w:top="1417" w:right="1417" w:bottom="1134" w:left="1417" w:header="709" w:footer="709" w:gutter="0"/>
          <w:cols w:space="720"/>
          <w:docGrid w:linePitch="326"/>
        </w:sectPr>
      </w:pPr>
    </w:p>
    <w:p w14:paraId="539499F4" w14:textId="520EBADB" w:rsidR="000568C5" w:rsidRPr="00A70365" w:rsidRDefault="00ED430A">
      <w:pPr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</w:pPr>
      <w:r w:rsidRPr="00A70365">
        <w:rPr>
          <w:rFonts w:ascii="Arial" w:hAnsi="Arial" w:cs="Arial"/>
          <w:sz w:val="22"/>
          <w:szCs w:val="22"/>
          <w:u w:val="single"/>
          <w:lang w:val="en-GB"/>
        </w:rPr>
        <w:t xml:space="preserve">Supplement A4: 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Venn Diagrams 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o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f 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t</w:t>
      </w:r>
      <w:r w:rsidRPr="00A70365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>he Robustness</w:t>
      </w:r>
      <w:r w:rsidR="00070BDA">
        <w:rPr>
          <w:rFonts w:ascii="Arial" w:hAnsi="Arial" w:cs="Arial"/>
          <w:color w:val="000000" w:themeColor="text1"/>
          <w:sz w:val="22"/>
          <w:szCs w:val="22"/>
          <w:u w:val="single"/>
          <w:lang w:val="en-GB"/>
        </w:rPr>
        <w:t xml:space="preserve"> Studies</w:t>
      </w:r>
      <w:r w:rsidR="000568C5" w:rsidRPr="00A70365">
        <w:rPr>
          <w:rFonts w:ascii="Arial" w:hAnsi="Arial" w:cs="Arial"/>
          <w:noProof/>
          <w:lang w:val="en-IN" w:eastAsia="en-IN"/>
        </w:rPr>
        <w:drawing>
          <wp:inline distT="0" distB="0" distL="0" distR="0" wp14:anchorId="7BF9AC7E" wp14:editId="4701DED4">
            <wp:extent cx="4088921" cy="4426332"/>
            <wp:effectExtent l="0" t="0" r="635" b="635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enn3D_gradien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206" cy="451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4F2FF" w14:textId="77777777" w:rsidR="000568C5" w:rsidRPr="00A70365" w:rsidRDefault="000568C5" w:rsidP="000568C5">
      <w:pPr>
        <w:pStyle w:val="Body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cs="Arial"/>
          <w:b/>
          <w:bCs/>
          <w:i/>
          <w:iCs/>
          <w:sz w:val="28"/>
          <w:szCs w:val="28"/>
          <w:lang w:val="en-GB"/>
        </w:rPr>
        <w:sectPr w:rsidR="000568C5" w:rsidRPr="00A70365" w:rsidSect="00B674DE">
          <w:type w:val="continuous"/>
          <w:pgSz w:w="11900" w:h="16840"/>
          <w:pgMar w:top="1417" w:right="1417" w:bottom="1134" w:left="1417" w:header="709" w:footer="709" w:gutter="0"/>
          <w:cols w:space="720"/>
          <w:docGrid w:linePitch="326"/>
        </w:sectPr>
      </w:pPr>
    </w:p>
    <w:p w14:paraId="5D5BA476" w14:textId="663FD562" w:rsidR="00C440AA" w:rsidRPr="00A70365" w:rsidRDefault="00C440AA" w:rsidP="005B2E84">
      <w:pPr>
        <w:pStyle w:val="Body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cs="Arial"/>
          <w:lang w:val="en-GB"/>
        </w:rPr>
      </w:pPr>
      <w:bookmarkStart w:id="0" w:name="_GoBack"/>
      <w:bookmarkEnd w:id="0"/>
    </w:p>
    <w:sectPr w:rsidR="00C440AA" w:rsidRPr="00A70365" w:rsidSect="00B674DE">
      <w:type w:val="continuous"/>
      <w:pgSz w:w="11900" w:h="16840"/>
      <w:pgMar w:top="1417" w:right="1417" w:bottom="1134" w:left="1417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31466" w14:textId="77777777" w:rsidR="009B7423" w:rsidRDefault="009B7423">
      <w:r>
        <w:separator/>
      </w:r>
    </w:p>
  </w:endnote>
  <w:endnote w:type="continuationSeparator" w:id="0">
    <w:p w14:paraId="2EE51B23" w14:textId="77777777" w:rsidR="009B7423" w:rsidRDefault="009B7423">
      <w:r>
        <w:continuationSeparator/>
      </w:r>
    </w:p>
  </w:endnote>
  <w:endnote w:type="continuationNotice" w:id="1">
    <w:p w14:paraId="3BBFC823" w14:textId="77777777" w:rsidR="009B7423" w:rsidRDefault="009B74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1EF1DA" w14:textId="2968750B" w:rsidR="00415BCC" w:rsidRDefault="00415BCC">
    <w:pPr>
      <w:jc w:val="right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fldChar w:fldCharType="begin"/>
    </w:r>
    <w:r>
      <w:rPr>
        <w:rFonts w:ascii="Arial" w:hAnsi="Arial" w:cs="Arial"/>
        <w:sz w:val="16"/>
        <w:szCs w:val="16"/>
      </w:rPr>
      <w:instrText xml:space="preserve"> PAGE </w:instrText>
    </w:r>
    <w:r>
      <w:rPr>
        <w:rFonts w:ascii="Arial" w:hAnsi="Arial" w:cs="Arial"/>
        <w:sz w:val="16"/>
        <w:szCs w:val="16"/>
      </w:rPr>
      <w:fldChar w:fldCharType="separate"/>
    </w:r>
    <w:r w:rsidR="005B2E84">
      <w:rPr>
        <w:rFonts w:ascii="Arial" w:hAnsi="Arial" w:cs="Arial"/>
        <w:noProof/>
        <w:sz w:val="16"/>
        <w:szCs w:val="16"/>
      </w:rPr>
      <w:t>1</w:t>
    </w:r>
    <w:r>
      <w:rPr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39ABF" w14:textId="77777777" w:rsidR="009B7423" w:rsidRDefault="009B7423">
      <w:r>
        <w:separator/>
      </w:r>
    </w:p>
  </w:footnote>
  <w:footnote w:type="continuationSeparator" w:id="0">
    <w:p w14:paraId="3CAD43BD" w14:textId="77777777" w:rsidR="009B7423" w:rsidRDefault="009B7423">
      <w:r>
        <w:continuationSeparator/>
      </w:r>
    </w:p>
  </w:footnote>
  <w:footnote w:type="continuationNotice" w:id="1">
    <w:p w14:paraId="21851285" w14:textId="77777777" w:rsidR="009B7423" w:rsidRDefault="009B742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03DB9"/>
    <w:multiLevelType w:val="hybridMultilevel"/>
    <w:tmpl w:val="27B82C44"/>
    <w:lvl w:ilvl="0" w:tplc="7E922CC4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BA0A74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553EC6CE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534032F0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7B945D82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C2167F9A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D77C3F78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32DEF1D0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6848046A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 w15:restartNumberingAfterBreak="0">
    <w:nsid w:val="07015795"/>
    <w:multiLevelType w:val="hybridMultilevel"/>
    <w:tmpl w:val="6B7E32E0"/>
    <w:lvl w:ilvl="0" w:tplc="207457DA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9E6F88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ECA83B4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1B7247F4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788558E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8BF6FA3A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06B83DE0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10303E4A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0E227958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" w15:restartNumberingAfterBreak="0">
    <w:nsid w:val="14D55C36"/>
    <w:multiLevelType w:val="hybridMultilevel"/>
    <w:tmpl w:val="AC20E858"/>
    <w:styleLink w:val="Bullets"/>
    <w:lvl w:ilvl="0" w:tplc="21205460">
      <w:start w:val="1"/>
      <w:numFmt w:val="bullet"/>
      <w:lvlText w:val="*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2DCA05A">
      <w:start w:val="1"/>
      <w:numFmt w:val="bullet"/>
      <w:lvlText w:val="*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D8CF2C6">
      <w:start w:val="1"/>
      <w:numFmt w:val="bullet"/>
      <w:lvlText w:val="*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7C354C">
      <w:start w:val="1"/>
      <w:numFmt w:val="bullet"/>
      <w:lvlText w:val="*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6AC756">
      <w:start w:val="1"/>
      <w:numFmt w:val="bullet"/>
      <w:lvlText w:val="*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DE0030">
      <w:start w:val="1"/>
      <w:numFmt w:val="bullet"/>
      <w:lvlText w:val="*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1441D2C">
      <w:start w:val="1"/>
      <w:numFmt w:val="bullet"/>
      <w:lvlText w:val="*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EE85A0">
      <w:start w:val="1"/>
      <w:numFmt w:val="bullet"/>
      <w:lvlText w:val="*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04612E">
      <w:start w:val="1"/>
      <w:numFmt w:val="bullet"/>
      <w:lvlText w:val="*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78C7944"/>
    <w:multiLevelType w:val="multilevel"/>
    <w:tmpl w:val="73CA88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92E2244"/>
    <w:multiLevelType w:val="multilevel"/>
    <w:tmpl w:val="7CD8EF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61942B9"/>
    <w:multiLevelType w:val="multilevel"/>
    <w:tmpl w:val="E6028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A0963D4"/>
    <w:multiLevelType w:val="multilevel"/>
    <w:tmpl w:val="B9E64B5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BA92F49"/>
    <w:multiLevelType w:val="multilevel"/>
    <w:tmpl w:val="73CA88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BFD414B"/>
    <w:multiLevelType w:val="hybridMultilevel"/>
    <w:tmpl w:val="AC20E858"/>
    <w:numStyleLink w:val="Bullets"/>
  </w:abstractNum>
  <w:abstractNum w:abstractNumId="9" w15:restartNumberingAfterBreak="0">
    <w:nsid w:val="2D140A93"/>
    <w:multiLevelType w:val="hybridMultilevel"/>
    <w:tmpl w:val="9552FEA8"/>
    <w:lvl w:ilvl="0" w:tplc="F7868878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92943C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49886CD8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14205D60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A2499DC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013C923E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C2C47726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881C15D0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33023ED6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0" w15:restartNumberingAfterBreak="0">
    <w:nsid w:val="2FA45E4D"/>
    <w:multiLevelType w:val="multilevel"/>
    <w:tmpl w:val="1B329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04648E"/>
    <w:multiLevelType w:val="hybridMultilevel"/>
    <w:tmpl w:val="AA226A2A"/>
    <w:lvl w:ilvl="0" w:tplc="25082D6A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7F0F7A"/>
    <w:multiLevelType w:val="hybridMultilevel"/>
    <w:tmpl w:val="C8E8E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A069D4"/>
    <w:multiLevelType w:val="hybridMultilevel"/>
    <w:tmpl w:val="77624A24"/>
    <w:lvl w:ilvl="0" w:tplc="8480B15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F04552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D0889F38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D730DE6E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D36E06E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9D6E180E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2CD67CE4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B0AC4298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19AAE04E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4" w15:restartNumberingAfterBreak="0">
    <w:nsid w:val="3B600B6B"/>
    <w:multiLevelType w:val="hybridMultilevel"/>
    <w:tmpl w:val="4F4A30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831A89"/>
    <w:multiLevelType w:val="hybridMultilevel"/>
    <w:tmpl w:val="56046E3E"/>
    <w:lvl w:ilvl="0" w:tplc="25082D6A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F04552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D0889F38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D730DE6E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D36E06E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9D6E180E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2CD67CE4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B0AC4298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19AAE04E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6" w15:restartNumberingAfterBreak="0">
    <w:nsid w:val="3E046D47"/>
    <w:multiLevelType w:val="multilevel"/>
    <w:tmpl w:val="99E2DC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40FE2205"/>
    <w:multiLevelType w:val="hybridMultilevel"/>
    <w:tmpl w:val="9754F08C"/>
    <w:lvl w:ilvl="0" w:tplc="CF50D67A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A4688E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70DE6142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9ED845AE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9814E0C6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88D03296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2FBE1500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EA52D422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D40A1198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8" w15:restartNumberingAfterBreak="0">
    <w:nsid w:val="429C163D"/>
    <w:multiLevelType w:val="hybridMultilevel"/>
    <w:tmpl w:val="A5FC634E"/>
    <w:lvl w:ilvl="0" w:tplc="2A0EB6FA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02597E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AAC4C2F8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4238B772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35961A46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36967C5A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0C666B0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89C12CA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3C3A04D2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9" w15:restartNumberingAfterBreak="0">
    <w:nsid w:val="46FF5FC4"/>
    <w:multiLevelType w:val="hybridMultilevel"/>
    <w:tmpl w:val="A716A91C"/>
    <w:lvl w:ilvl="0" w:tplc="FC4A36E6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67C16"/>
    <w:multiLevelType w:val="hybridMultilevel"/>
    <w:tmpl w:val="89366FE8"/>
    <w:lvl w:ilvl="0" w:tplc="88B4C5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8569CC"/>
    <w:multiLevelType w:val="hybridMultilevel"/>
    <w:tmpl w:val="9070A7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C4C3C18"/>
    <w:multiLevelType w:val="multilevel"/>
    <w:tmpl w:val="6A024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CC972F9"/>
    <w:multiLevelType w:val="multilevel"/>
    <w:tmpl w:val="22F21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2331CB"/>
    <w:multiLevelType w:val="hybridMultilevel"/>
    <w:tmpl w:val="F0F816A6"/>
    <w:lvl w:ilvl="0" w:tplc="21168E52">
      <w:start w:val="1"/>
      <w:numFmt w:val="bullet"/>
      <w:lvlText w:val="•"/>
      <w:lvlJc w:val="left"/>
      <w:pPr>
        <w:ind w:left="1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E247C4">
      <w:start w:val="1"/>
      <w:numFmt w:val="bullet"/>
      <w:lvlText w:val="•"/>
      <w:lvlJc w:val="left"/>
      <w:pPr>
        <w:ind w:left="3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D568546">
      <w:start w:val="1"/>
      <w:numFmt w:val="bullet"/>
      <w:lvlText w:val="•"/>
      <w:lvlJc w:val="left"/>
      <w:pPr>
        <w:ind w:left="4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57640F70">
      <w:start w:val="1"/>
      <w:numFmt w:val="bullet"/>
      <w:lvlText w:val="•"/>
      <w:lvlJc w:val="left"/>
      <w:pPr>
        <w:ind w:left="6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82CAFC22">
      <w:start w:val="1"/>
      <w:numFmt w:val="bullet"/>
      <w:lvlText w:val="•"/>
      <w:lvlJc w:val="left"/>
      <w:pPr>
        <w:ind w:left="85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27C2C5E6">
      <w:start w:val="1"/>
      <w:numFmt w:val="bullet"/>
      <w:lvlText w:val="•"/>
      <w:lvlJc w:val="left"/>
      <w:pPr>
        <w:ind w:left="103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49C52BE">
      <w:start w:val="1"/>
      <w:numFmt w:val="bullet"/>
      <w:lvlText w:val="•"/>
      <w:lvlJc w:val="left"/>
      <w:pPr>
        <w:ind w:left="121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D3C4B850">
      <w:start w:val="1"/>
      <w:numFmt w:val="bullet"/>
      <w:lvlText w:val="•"/>
      <w:lvlJc w:val="left"/>
      <w:pPr>
        <w:ind w:left="139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6742EA24">
      <w:start w:val="1"/>
      <w:numFmt w:val="bullet"/>
      <w:lvlText w:val="•"/>
      <w:lvlJc w:val="left"/>
      <w:pPr>
        <w:ind w:left="1571" w:hanging="13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5" w15:restartNumberingAfterBreak="0">
    <w:nsid w:val="52821AEE"/>
    <w:multiLevelType w:val="multilevel"/>
    <w:tmpl w:val="BF440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48B2DF8"/>
    <w:multiLevelType w:val="multilevel"/>
    <w:tmpl w:val="B9E64B5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56BA681B"/>
    <w:multiLevelType w:val="multilevel"/>
    <w:tmpl w:val="1CC61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83A62F5"/>
    <w:multiLevelType w:val="hybridMultilevel"/>
    <w:tmpl w:val="AFE433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316D95"/>
    <w:multiLevelType w:val="hybridMultilevel"/>
    <w:tmpl w:val="F2381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42329C"/>
    <w:multiLevelType w:val="multilevel"/>
    <w:tmpl w:val="73CA88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1" w15:restartNumberingAfterBreak="0">
    <w:nsid w:val="5F714EAE"/>
    <w:multiLevelType w:val="multilevel"/>
    <w:tmpl w:val="7E2CC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6895B51"/>
    <w:multiLevelType w:val="multilevel"/>
    <w:tmpl w:val="D9845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FA02DA9"/>
    <w:multiLevelType w:val="hybridMultilevel"/>
    <w:tmpl w:val="BD9C8748"/>
    <w:lvl w:ilvl="0" w:tplc="2A0EB6FA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845064"/>
    <w:multiLevelType w:val="multilevel"/>
    <w:tmpl w:val="95E0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39C7838"/>
    <w:multiLevelType w:val="hybridMultilevel"/>
    <w:tmpl w:val="E2C64DA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437901"/>
    <w:multiLevelType w:val="hybridMultilevel"/>
    <w:tmpl w:val="9942DEF2"/>
    <w:lvl w:ilvl="0" w:tplc="05F84266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35"/>
  </w:num>
  <w:num w:numId="4">
    <w:abstractNumId w:val="28"/>
  </w:num>
  <w:num w:numId="5">
    <w:abstractNumId w:val="26"/>
  </w:num>
  <w:num w:numId="6">
    <w:abstractNumId w:val="16"/>
  </w:num>
  <w:num w:numId="7">
    <w:abstractNumId w:val="30"/>
  </w:num>
  <w:num w:numId="8">
    <w:abstractNumId w:val="6"/>
  </w:num>
  <w:num w:numId="9">
    <w:abstractNumId w:val="3"/>
  </w:num>
  <w:num w:numId="10">
    <w:abstractNumId w:val="36"/>
  </w:num>
  <w:num w:numId="11">
    <w:abstractNumId w:val="14"/>
  </w:num>
  <w:num w:numId="12">
    <w:abstractNumId w:val="19"/>
  </w:num>
  <w:num w:numId="13">
    <w:abstractNumId w:val="27"/>
  </w:num>
  <w:num w:numId="14">
    <w:abstractNumId w:val="32"/>
  </w:num>
  <w:num w:numId="15">
    <w:abstractNumId w:val="34"/>
  </w:num>
  <w:num w:numId="16">
    <w:abstractNumId w:val="22"/>
  </w:num>
  <w:num w:numId="17">
    <w:abstractNumId w:val="25"/>
  </w:num>
  <w:num w:numId="18">
    <w:abstractNumId w:val="5"/>
  </w:num>
  <w:num w:numId="19">
    <w:abstractNumId w:val="31"/>
  </w:num>
  <w:num w:numId="20">
    <w:abstractNumId w:val="18"/>
  </w:num>
  <w:num w:numId="21">
    <w:abstractNumId w:val="9"/>
  </w:num>
  <w:num w:numId="22">
    <w:abstractNumId w:val="1"/>
  </w:num>
  <w:num w:numId="23">
    <w:abstractNumId w:val="17"/>
  </w:num>
  <w:num w:numId="24">
    <w:abstractNumId w:val="15"/>
  </w:num>
  <w:num w:numId="25">
    <w:abstractNumId w:val="24"/>
  </w:num>
  <w:num w:numId="26">
    <w:abstractNumId w:val="0"/>
  </w:num>
  <w:num w:numId="27">
    <w:abstractNumId w:val="20"/>
  </w:num>
  <w:num w:numId="28">
    <w:abstractNumId w:val="13"/>
  </w:num>
  <w:num w:numId="29">
    <w:abstractNumId w:val="11"/>
  </w:num>
  <w:num w:numId="30">
    <w:abstractNumId w:val="33"/>
  </w:num>
  <w:num w:numId="31">
    <w:abstractNumId w:val="29"/>
  </w:num>
  <w:num w:numId="32">
    <w:abstractNumId w:val="4"/>
  </w:num>
  <w:num w:numId="33">
    <w:abstractNumId w:val="10"/>
  </w:num>
  <w:num w:numId="34">
    <w:abstractNumId w:val="23"/>
  </w:num>
  <w:num w:numId="35">
    <w:abstractNumId w:val="7"/>
  </w:num>
  <w:num w:numId="36">
    <w:abstractNumId w:val="12"/>
  </w:num>
  <w:num w:numId="3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pl-PL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fr-CA" w:vendorID="64" w:dllVersion="4096" w:nlCheck="1" w:checkStyle="0"/>
  <w:activeWritingStyle w:appName="MSWord" w:lang="it-IT" w:vendorID="64" w:dllVersion="4096" w:nlCheck="1" w:checkStyle="0"/>
  <w:activeWritingStyle w:appName="MSWord" w:lang="sv-SE" w:vendorID="64" w:dllVersion="4096" w:nlCheck="1" w:checkStyle="0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it-CH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4096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80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epr5eztz001ex0dmpp0wjpfradtappp9p&quot;&gt;Radiomics EndNote Library-Converted&lt;record-ids&gt;&lt;item&gt;1&lt;/item&gt;&lt;item&gt;2&lt;/item&gt;&lt;item&gt;3&lt;/item&gt;&lt;item&gt;4&lt;/item&gt;&lt;item&gt;5&lt;/item&gt;&lt;item&gt;6&lt;/item&gt;&lt;item&gt;7&lt;/item&gt;&lt;item&gt;8&lt;/item&gt;&lt;item&gt;14&lt;/item&gt;&lt;item&gt;16&lt;/item&gt;&lt;item&gt;19&lt;/item&gt;&lt;item&gt;23&lt;/item&gt;&lt;item&gt;30&lt;/item&gt;&lt;item&gt;31&lt;/item&gt;&lt;item&gt;32&lt;/item&gt;&lt;item&gt;33&lt;/item&gt;&lt;item&gt;34&lt;/item&gt;&lt;item&gt;35&lt;/item&gt;&lt;item&gt;36&lt;/item&gt;&lt;item&gt;37&lt;/item&gt;&lt;item&gt;44&lt;/item&gt;&lt;item&gt;46&lt;/item&gt;&lt;item&gt;47&lt;/item&gt;&lt;item&gt;48&lt;/item&gt;&lt;item&gt;49&lt;/item&gt;&lt;item&gt;50&lt;/item&gt;&lt;item&gt;51&lt;/item&gt;&lt;item&gt;52&lt;/item&gt;&lt;item&gt;54&lt;/item&gt;&lt;item&gt;56&lt;/item&gt;&lt;item&gt;65&lt;/item&gt;&lt;item&gt;66&lt;/item&gt;&lt;item&gt;70&lt;/item&gt;&lt;item&gt;71&lt;/item&gt;&lt;item&gt;73&lt;/item&gt;&lt;item&gt;74&lt;/item&gt;&lt;item&gt;75&lt;/item&gt;&lt;item&gt;76&lt;/item&gt;&lt;item&gt;77&lt;/item&gt;&lt;item&gt;79&lt;/item&gt;&lt;item&gt;81&lt;/item&gt;&lt;item&gt;83&lt;/item&gt;&lt;item&gt;84&lt;/item&gt;&lt;item&gt;86&lt;/item&gt;&lt;item&gt;93&lt;/item&gt;&lt;item&gt;96&lt;/item&gt;&lt;item&gt;97&lt;/item&gt;&lt;item&gt;107&lt;/item&gt;&lt;item&gt;108&lt;/item&gt;&lt;item&gt;110&lt;/item&gt;&lt;item&gt;118&lt;/item&gt;&lt;item&gt;119&lt;/item&gt;&lt;item&gt;120&lt;/item&gt;&lt;item&gt;121&lt;/item&gt;&lt;/record-ids&gt;&lt;/item&gt;&lt;/Libraries&gt;"/>
  </w:docVars>
  <w:rsids>
    <w:rsidRoot w:val="00C440AA"/>
    <w:rsid w:val="00000CF6"/>
    <w:rsid w:val="00001B0F"/>
    <w:rsid w:val="00003377"/>
    <w:rsid w:val="00003851"/>
    <w:rsid w:val="00004707"/>
    <w:rsid w:val="000068DC"/>
    <w:rsid w:val="00006B16"/>
    <w:rsid w:val="000075DC"/>
    <w:rsid w:val="00007FB9"/>
    <w:rsid w:val="000109E4"/>
    <w:rsid w:val="00012916"/>
    <w:rsid w:val="00020060"/>
    <w:rsid w:val="00021398"/>
    <w:rsid w:val="000221C1"/>
    <w:rsid w:val="00024158"/>
    <w:rsid w:val="0002488A"/>
    <w:rsid w:val="000252E2"/>
    <w:rsid w:val="00025E28"/>
    <w:rsid w:val="00031ED9"/>
    <w:rsid w:val="00032095"/>
    <w:rsid w:val="00032C36"/>
    <w:rsid w:val="00034C5C"/>
    <w:rsid w:val="000351CF"/>
    <w:rsid w:val="00035837"/>
    <w:rsid w:val="00041250"/>
    <w:rsid w:val="000413D2"/>
    <w:rsid w:val="00042187"/>
    <w:rsid w:val="000430F5"/>
    <w:rsid w:val="000435A4"/>
    <w:rsid w:val="00050C05"/>
    <w:rsid w:val="0005482D"/>
    <w:rsid w:val="00055422"/>
    <w:rsid w:val="00055E0B"/>
    <w:rsid w:val="000568C5"/>
    <w:rsid w:val="0005691B"/>
    <w:rsid w:val="00061CCF"/>
    <w:rsid w:val="000653EB"/>
    <w:rsid w:val="000659F5"/>
    <w:rsid w:val="00065B06"/>
    <w:rsid w:val="00065D0F"/>
    <w:rsid w:val="00067657"/>
    <w:rsid w:val="00070BA0"/>
    <w:rsid w:val="00070BDA"/>
    <w:rsid w:val="000713AF"/>
    <w:rsid w:val="00073556"/>
    <w:rsid w:val="0007371E"/>
    <w:rsid w:val="00073919"/>
    <w:rsid w:val="00074C2F"/>
    <w:rsid w:val="000773C5"/>
    <w:rsid w:val="000801D4"/>
    <w:rsid w:val="00080D7E"/>
    <w:rsid w:val="00081151"/>
    <w:rsid w:val="000811B3"/>
    <w:rsid w:val="00081A6D"/>
    <w:rsid w:val="00082EFF"/>
    <w:rsid w:val="000841DB"/>
    <w:rsid w:val="0008506F"/>
    <w:rsid w:val="00085104"/>
    <w:rsid w:val="000920F5"/>
    <w:rsid w:val="000924D9"/>
    <w:rsid w:val="00093E53"/>
    <w:rsid w:val="0009469D"/>
    <w:rsid w:val="000949D0"/>
    <w:rsid w:val="000952DC"/>
    <w:rsid w:val="0009632D"/>
    <w:rsid w:val="00096B4A"/>
    <w:rsid w:val="00096ED7"/>
    <w:rsid w:val="000A04D5"/>
    <w:rsid w:val="000A23EB"/>
    <w:rsid w:val="000A3FC8"/>
    <w:rsid w:val="000A4457"/>
    <w:rsid w:val="000A52FA"/>
    <w:rsid w:val="000A60A7"/>
    <w:rsid w:val="000A67F2"/>
    <w:rsid w:val="000A7528"/>
    <w:rsid w:val="000B05ED"/>
    <w:rsid w:val="000B09E0"/>
    <w:rsid w:val="000B1A04"/>
    <w:rsid w:val="000C46C5"/>
    <w:rsid w:val="000C5188"/>
    <w:rsid w:val="000C6744"/>
    <w:rsid w:val="000D0832"/>
    <w:rsid w:val="000D1A29"/>
    <w:rsid w:val="000D3F8B"/>
    <w:rsid w:val="000D4F11"/>
    <w:rsid w:val="000D5BE3"/>
    <w:rsid w:val="000E0DD6"/>
    <w:rsid w:val="000E5756"/>
    <w:rsid w:val="000E70BE"/>
    <w:rsid w:val="000F2144"/>
    <w:rsid w:val="000F365F"/>
    <w:rsid w:val="001032C3"/>
    <w:rsid w:val="00103604"/>
    <w:rsid w:val="00104C28"/>
    <w:rsid w:val="00107C62"/>
    <w:rsid w:val="00114F45"/>
    <w:rsid w:val="00115A7A"/>
    <w:rsid w:val="00120A14"/>
    <w:rsid w:val="00122DCC"/>
    <w:rsid w:val="001333D2"/>
    <w:rsid w:val="00133999"/>
    <w:rsid w:val="00134C12"/>
    <w:rsid w:val="00136085"/>
    <w:rsid w:val="001403A3"/>
    <w:rsid w:val="00141800"/>
    <w:rsid w:val="001430A8"/>
    <w:rsid w:val="001432F3"/>
    <w:rsid w:val="00146BE4"/>
    <w:rsid w:val="00150078"/>
    <w:rsid w:val="00152BB8"/>
    <w:rsid w:val="00152C17"/>
    <w:rsid w:val="00153D82"/>
    <w:rsid w:val="00155810"/>
    <w:rsid w:val="001566CA"/>
    <w:rsid w:val="00157FD0"/>
    <w:rsid w:val="00163750"/>
    <w:rsid w:val="00163953"/>
    <w:rsid w:val="00165074"/>
    <w:rsid w:val="00165CAB"/>
    <w:rsid w:val="001662BD"/>
    <w:rsid w:val="001665BA"/>
    <w:rsid w:val="00167699"/>
    <w:rsid w:val="00167FD1"/>
    <w:rsid w:val="001705BA"/>
    <w:rsid w:val="00170678"/>
    <w:rsid w:val="00170BEC"/>
    <w:rsid w:val="00171007"/>
    <w:rsid w:val="00171335"/>
    <w:rsid w:val="0017208F"/>
    <w:rsid w:val="00176244"/>
    <w:rsid w:val="00177D2A"/>
    <w:rsid w:val="00177DDB"/>
    <w:rsid w:val="00183ABA"/>
    <w:rsid w:val="001841C5"/>
    <w:rsid w:val="00184AA1"/>
    <w:rsid w:val="0018519F"/>
    <w:rsid w:val="001872BB"/>
    <w:rsid w:val="001A0EA5"/>
    <w:rsid w:val="001A1FF4"/>
    <w:rsid w:val="001A3AE9"/>
    <w:rsid w:val="001A5A58"/>
    <w:rsid w:val="001B3257"/>
    <w:rsid w:val="001B3CF7"/>
    <w:rsid w:val="001B5C42"/>
    <w:rsid w:val="001C0D45"/>
    <w:rsid w:val="001C0EAB"/>
    <w:rsid w:val="001C255B"/>
    <w:rsid w:val="001C5414"/>
    <w:rsid w:val="001D0C5F"/>
    <w:rsid w:val="001D1C1F"/>
    <w:rsid w:val="001D26A8"/>
    <w:rsid w:val="001D2B26"/>
    <w:rsid w:val="001D373E"/>
    <w:rsid w:val="001D5307"/>
    <w:rsid w:val="001D5430"/>
    <w:rsid w:val="001E0DD7"/>
    <w:rsid w:val="001E4BCE"/>
    <w:rsid w:val="001E6EA4"/>
    <w:rsid w:val="001E736F"/>
    <w:rsid w:val="001F261F"/>
    <w:rsid w:val="001F2A4E"/>
    <w:rsid w:val="001F2B2B"/>
    <w:rsid w:val="001F7687"/>
    <w:rsid w:val="001F7932"/>
    <w:rsid w:val="001F7BD9"/>
    <w:rsid w:val="00202A8F"/>
    <w:rsid w:val="00204A00"/>
    <w:rsid w:val="00205241"/>
    <w:rsid w:val="002102E5"/>
    <w:rsid w:val="002141A8"/>
    <w:rsid w:val="00220143"/>
    <w:rsid w:val="00223F1C"/>
    <w:rsid w:val="00224994"/>
    <w:rsid w:val="00235B4D"/>
    <w:rsid w:val="0023748C"/>
    <w:rsid w:val="00241860"/>
    <w:rsid w:val="0024389E"/>
    <w:rsid w:val="0025008F"/>
    <w:rsid w:val="0025155F"/>
    <w:rsid w:val="00251E20"/>
    <w:rsid w:val="00253351"/>
    <w:rsid w:val="00253C35"/>
    <w:rsid w:val="0025459B"/>
    <w:rsid w:val="00254FD5"/>
    <w:rsid w:val="00255786"/>
    <w:rsid w:val="00255895"/>
    <w:rsid w:val="00256BC9"/>
    <w:rsid w:val="00257151"/>
    <w:rsid w:val="002578EB"/>
    <w:rsid w:val="00264F4E"/>
    <w:rsid w:val="00273090"/>
    <w:rsid w:val="002730F7"/>
    <w:rsid w:val="00276100"/>
    <w:rsid w:val="002765CF"/>
    <w:rsid w:val="002773BE"/>
    <w:rsid w:val="0027772C"/>
    <w:rsid w:val="002779EF"/>
    <w:rsid w:val="002820DC"/>
    <w:rsid w:val="002820F1"/>
    <w:rsid w:val="002822EF"/>
    <w:rsid w:val="002828AE"/>
    <w:rsid w:val="002844B9"/>
    <w:rsid w:val="002865D7"/>
    <w:rsid w:val="002875C1"/>
    <w:rsid w:val="002878A5"/>
    <w:rsid w:val="00293C71"/>
    <w:rsid w:val="002941EC"/>
    <w:rsid w:val="002944BE"/>
    <w:rsid w:val="002969B1"/>
    <w:rsid w:val="00297954"/>
    <w:rsid w:val="002A02EC"/>
    <w:rsid w:val="002A1728"/>
    <w:rsid w:val="002A290C"/>
    <w:rsid w:val="002A31BB"/>
    <w:rsid w:val="002A452E"/>
    <w:rsid w:val="002B2BF2"/>
    <w:rsid w:val="002B3673"/>
    <w:rsid w:val="002B43C7"/>
    <w:rsid w:val="002C379E"/>
    <w:rsid w:val="002C59A9"/>
    <w:rsid w:val="002C77EC"/>
    <w:rsid w:val="002C7A48"/>
    <w:rsid w:val="002D1DA1"/>
    <w:rsid w:val="002D438C"/>
    <w:rsid w:val="002D6285"/>
    <w:rsid w:val="002D6930"/>
    <w:rsid w:val="002E290A"/>
    <w:rsid w:val="002E2D7F"/>
    <w:rsid w:val="002E3C07"/>
    <w:rsid w:val="002E4652"/>
    <w:rsid w:val="002E594F"/>
    <w:rsid w:val="002E6D2D"/>
    <w:rsid w:val="002F1F0F"/>
    <w:rsid w:val="002F2EC7"/>
    <w:rsid w:val="002F4A63"/>
    <w:rsid w:val="002F671B"/>
    <w:rsid w:val="00300EEF"/>
    <w:rsid w:val="00301A59"/>
    <w:rsid w:val="00302931"/>
    <w:rsid w:val="00302D58"/>
    <w:rsid w:val="00303F85"/>
    <w:rsid w:val="00305BBB"/>
    <w:rsid w:val="00306EFB"/>
    <w:rsid w:val="00310DC4"/>
    <w:rsid w:val="003126BD"/>
    <w:rsid w:val="00313EA1"/>
    <w:rsid w:val="00316067"/>
    <w:rsid w:val="00316260"/>
    <w:rsid w:val="0032308D"/>
    <w:rsid w:val="0032412B"/>
    <w:rsid w:val="00327AC8"/>
    <w:rsid w:val="00327FBE"/>
    <w:rsid w:val="003318FF"/>
    <w:rsid w:val="00333462"/>
    <w:rsid w:val="00333C6A"/>
    <w:rsid w:val="003350DA"/>
    <w:rsid w:val="00335D4E"/>
    <w:rsid w:val="00336551"/>
    <w:rsid w:val="003369FC"/>
    <w:rsid w:val="00340649"/>
    <w:rsid w:val="00342DD7"/>
    <w:rsid w:val="00343962"/>
    <w:rsid w:val="00345B55"/>
    <w:rsid w:val="00347DD6"/>
    <w:rsid w:val="00351B07"/>
    <w:rsid w:val="00351B21"/>
    <w:rsid w:val="00353263"/>
    <w:rsid w:val="003532C7"/>
    <w:rsid w:val="00353FB4"/>
    <w:rsid w:val="00354064"/>
    <w:rsid w:val="00354BDE"/>
    <w:rsid w:val="0035570E"/>
    <w:rsid w:val="00356CC3"/>
    <w:rsid w:val="00357A3A"/>
    <w:rsid w:val="00363721"/>
    <w:rsid w:val="00367FCF"/>
    <w:rsid w:val="003700E7"/>
    <w:rsid w:val="00370734"/>
    <w:rsid w:val="003712DB"/>
    <w:rsid w:val="00372F29"/>
    <w:rsid w:val="003732F9"/>
    <w:rsid w:val="0037659B"/>
    <w:rsid w:val="00376BD1"/>
    <w:rsid w:val="0037768E"/>
    <w:rsid w:val="00381689"/>
    <w:rsid w:val="0038404F"/>
    <w:rsid w:val="00385EB5"/>
    <w:rsid w:val="00386932"/>
    <w:rsid w:val="00387985"/>
    <w:rsid w:val="00387AD5"/>
    <w:rsid w:val="00391E4D"/>
    <w:rsid w:val="0039277B"/>
    <w:rsid w:val="00395265"/>
    <w:rsid w:val="00397604"/>
    <w:rsid w:val="003A2E98"/>
    <w:rsid w:val="003A37DC"/>
    <w:rsid w:val="003A3E13"/>
    <w:rsid w:val="003A4E73"/>
    <w:rsid w:val="003A6D1D"/>
    <w:rsid w:val="003A6DDE"/>
    <w:rsid w:val="003A6DF6"/>
    <w:rsid w:val="003A7136"/>
    <w:rsid w:val="003B0DC0"/>
    <w:rsid w:val="003B1423"/>
    <w:rsid w:val="003B2B05"/>
    <w:rsid w:val="003B420D"/>
    <w:rsid w:val="003B4F2F"/>
    <w:rsid w:val="003C040D"/>
    <w:rsid w:val="003C1994"/>
    <w:rsid w:val="003C2AE8"/>
    <w:rsid w:val="003C4F50"/>
    <w:rsid w:val="003C5A23"/>
    <w:rsid w:val="003C661F"/>
    <w:rsid w:val="003C6C86"/>
    <w:rsid w:val="003D0D64"/>
    <w:rsid w:val="003D1192"/>
    <w:rsid w:val="003D3F7F"/>
    <w:rsid w:val="003D4C7E"/>
    <w:rsid w:val="003D5BE3"/>
    <w:rsid w:val="003D6375"/>
    <w:rsid w:val="003E06F8"/>
    <w:rsid w:val="003E13EB"/>
    <w:rsid w:val="003E2EB8"/>
    <w:rsid w:val="003E39C3"/>
    <w:rsid w:val="003E3DE3"/>
    <w:rsid w:val="003E50AC"/>
    <w:rsid w:val="003E6131"/>
    <w:rsid w:val="003F2959"/>
    <w:rsid w:val="003F2FD2"/>
    <w:rsid w:val="003F4CF5"/>
    <w:rsid w:val="003F7BE4"/>
    <w:rsid w:val="00400B50"/>
    <w:rsid w:val="0040179E"/>
    <w:rsid w:val="004021A7"/>
    <w:rsid w:val="00402A7C"/>
    <w:rsid w:val="00402B39"/>
    <w:rsid w:val="00405B96"/>
    <w:rsid w:val="00411887"/>
    <w:rsid w:val="00413B67"/>
    <w:rsid w:val="0041490A"/>
    <w:rsid w:val="00415BCC"/>
    <w:rsid w:val="004175D1"/>
    <w:rsid w:val="0041794C"/>
    <w:rsid w:val="00423715"/>
    <w:rsid w:val="00430EB3"/>
    <w:rsid w:val="00431E50"/>
    <w:rsid w:val="00432AB3"/>
    <w:rsid w:val="00435040"/>
    <w:rsid w:val="0043518C"/>
    <w:rsid w:val="004368ED"/>
    <w:rsid w:val="00436ABA"/>
    <w:rsid w:val="00437943"/>
    <w:rsid w:val="00437D92"/>
    <w:rsid w:val="00442938"/>
    <w:rsid w:val="00443E2B"/>
    <w:rsid w:val="00444514"/>
    <w:rsid w:val="00444D98"/>
    <w:rsid w:val="004451DA"/>
    <w:rsid w:val="00452862"/>
    <w:rsid w:val="00452CE5"/>
    <w:rsid w:val="00453E43"/>
    <w:rsid w:val="00462E68"/>
    <w:rsid w:val="004635D1"/>
    <w:rsid w:val="0046489F"/>
    <w:rsid w:val="00471D93"/>
    <w:rsid w:val="0047272E"/>
    <w:rsid w:val="00476303"/>
    <w:rsid w:val="004766D6"/>
    <w:rsid w:val="00476958"/>
    <w:rsid w:val="0047705D"/>
    <w:rsid w:val="00477553"/>
    <w:rsid w:val="00477FDC"/>
    <w:rsid w:val="004804D3"/>
    <w:rsid w:val="00483E99"/>
    <w:rsid w:val="004848FE"/>
    <w:rsid w:val="004849B2"/>
    <w:rsid w:val="004855DE"/>
    <w:rsid w:val="004866AC"/>
    <w:rsid w:val="00486703"/>
    <w:rsid w:val="004879CB"/>
    <w:rsid w:val="004901E9"/>
    <w:rsid w:val="004904F2"/>
    <w:rsid w:val="00492017"/>
    <w:rsid w:val="00492B2A"/>
    <w:rsid w:val="0049763B"/>
    <w:rsid w:val="004A4052"/>
    <w:rsid w:val="004A5255"/>
    <w:rsid w:val="004A5553"/>
    <w:rsid w:val="004A79BB"/>
    <w:rsid w:val="004A7E9E"/>
    <w:rsid w:val="004B4871"/>
    <w:rsid w:val="004B73DB"/>
    <w:rsid w:val="004C0CAB"/>
    <w:rsid w:val="004C0F5A"/>
    <w:rsid w:val="004C1171"/>
    <w:rsid w:val="004C2CC1"/>
    <w:rsid w:val="004C3785"/>
    <w:rsid w:val="004C51D7"/>
    <w:rsid w:val="004C5A73"/>
    <w:rsid w:val="004C7557"/>
    <w:rsid w:val="004D38E0"/>
    <w:rsid w:val="004E07A4"/>
    <w:rsid w:val="004E4B4B"/>
    <w:rsid w:val="004E5153"/>
    <w:rsid w:val="004F13ED"/>
    <w:rsid w:val="004F1C60"/>
    <w:rsid w:val="004F3A88"/>
    <w:rsid w:val="004F77F5"/>
    <w:rsid w:val="00502038"/>
    <w:rsid w:val="005027D2"/>
    <w:rsid w:val="00503842"/>
    <w:rsid w:val="00504D40"/>
    <w:rsid w:val="005050AF"/>
    <w:rsid w:val="0050622D"/>
    <w:rsid w:val="005065F0"/>
    <w:rsid w:val="005107A2"/>
    <w:rsid w:val="005109CC"/>
    <w:rsid w:val="00510FFD"/>
    <w:rsid w:val="00511CD1"/>
    <w:rsid w:val="00512CE2"/>
    <w:rsid w:val="00514402"/>
    <w:rsid w:val="00515BC5"/>
    <w:rsid w:val="00523501"/>
    <w:rsid w:val="005237C0"/>
    <w:rsid w:val="00524768"/>
    <w:rsid w:val="005301C7"/>
    <w:rsid w:val="00531002"/>
    <w:rsid w:val="0053154E"/>
    <w:rsid w:val="005321C8"/>
    <w:rsid w:val="0053404F"/>
    <w:rsid w:val="00534125"/>
    <w:rsid w:val="00535652"/>
    <w:rsid w:val="0053579A"/>
    <w:rsid w:val="005375ED"/>
    <w:rsid w:val="00537DC3"/>
    <w:rsid w:val="0054213C"/>
    <w:rsid w:val="0054757C"/>
    <w:rsid w:val="0055066A"/>
    <w:rsid w:val="00552FD6"/>
    <w:rsid w:val="005535D0"/>
    <w:rsid w:val="00554F83"/>
    <w:rsid w:val="0056115C"/>
    <w:rsid w:val="005615FF"/>
    <w:rsid w:val="005663F4"/>
    <w:rsid w:val="00566C86"/>
    <w:rsid w:val="0056744D"/>
    <w:rsid w:val="00567A8A"/>
    <w:rsid w:val="0057114D"/>
    <w:rsid w:val="00574A2A"/>
    <w:rsid w:val="00574C35"/>
    <w:rsid w:val="00581493"/>
    <w:rsid w:val="00585A88"/>
    <w:rsid w:val="00586FDD"/>
    <w:rsid w:val="00591275"/>
    <w:rsid w:val="005930DD"/>
    <w:rsid w:val="00595CF1"/>
    <w:rsid w:val="00596AB0"/>
    <w:rsid w:val="00597452"/>
    <w:rsid w:val="00597F39"/>
    <w:rsid w:val="005A046E"/>
    <w:rsid w:val="005A20A5"/>
    <w:rsid w:val="005A599D"/>
    <w:rsid w:val="005A5DCA"/>
    <w:rsid w:val="005A643F"/>
    <w:rsid w:val="005B111D"/>
    <w:rsid w:val="005B11AE"/>
    <w:rsid w:val="005B29C5"/>
    <w:rsid w:val="005B2E84"/>
    <w:rsid w:val="005B45B0"/>
    <w:rsid w:val="005B46D1"/>
    <w:rsid w:val="005B4F54"/>
    <w:rsid w:val="005B62CD"/>
    <w:rsid w:val="005C1C1B"/>
    <w:rsid w:val="005C2F0F"/>
    <w:rsid w:val="005C48D1"/>
    <w:rsid w:val="005C6020"/>
    <w:rsid w:val="005C7DA7"/>
    <w:rsid w:val="005D341D"/>
    <w:rsid w:val="005D6175"/>
    <w:rsid w:val="005D6B10"/>
    <w:rsid w:val="005D7DDE"/>
    <w:rsid w:val="005D7E52"/>
    <w:rsid w:val="005E1B8F"/>
    <w:rsid w:val="005E3517"/>
    <w:rsid w:val="005E4DB8"/>
    <w:rsid w:val="005E61CA"/>
    <w:rsid w:val="005E7332"/>
    <w:rsid w:val="005F1763"/>
    <w:rsid w:val="005F34EA"/>
    <w:rsid w:val="005F4908"/>
    <w:rsid w:val="005F5836"/>
    <w:rsid w:val="005F59B2"/>
    <w:rsid w:val="005F6A6D"/>
    <w:rsid w:val="00600D39"/>
    <w:rsid w:val="006115AA"/>
    <w:rsid w:val="00611B7B"/>
    <w:rsid w:val="0061347B"/>
    <w:rsid w:val="00613DE8"/>
    <w:rsid w:val="006143B8"/>
    <w:rsid w:val="006210D6"/>
    <w:rsid w:val="00621114"/>
    <w:rsid w:val="00621A49"/>
    <w:rsid w:val="00622989"/>
    <w:rsid w:val="006240A9"/>
    <w:rsid w:val="00624595"/>
    <w:rsid w:val="0062467B"/>
    <w:rsid w:val="00625C9A"/>
    <w:rsid w:val="00627C1D"/>
    <w:rsid w:val="00627DA5"/>
    <w:rsid w:val="00633CA9"/>
    <w:rsid w:val="00633E93"/>
    <w:rsid w:val="00634D58"/>
    <w:rsid w:val="00635E37"/>
    <w:rsid w:val="00636423"/>
    <w:rsid w:val="00636CDF"/>
    <w:rsid w:val="0064066B"/>
    <w:rsid w:val="00647042"/>
    <w:rsid w:val="00647D18"/>
    <w:rsid w:val="00650CE3"/>
    <w:rsid w:val="00652436"/>
    <w:rsid w:val="00653FC1"/>
    <w:rsid w:val="006546CD"/>
    <w:rsid w:val="00655614"/>
    <w:rsid w:val="00655F39"/>
    <w:rsid w:val="00656162"/>
    <w:rsid w:val="00657EDB"/>
    <w:rsid w:val="00660216"/>
    <w:rsid w:val="00661EF4"/>
    <w:rsid w:val="00663051"/>
    <w:rsid w:val="006676E5"/>
    <w:rsid w:val="00670773"/>
    <w:rsid w:val="00670FE3"/>
    <w:rsid w:val="006713E2"/>
    <w:rsid w:val="00672BC1"/>
    <w:rsid w:val="00676A63"/>
    <w:rsid w:val="00681378"/>
    <w:rsid w:val="00683A87"/>
    <w:rsid w:val="00683DF7"/>
    <w:rsid w:val="006873BF"/>
    <w:rsid w:val="00694855"/>
    <w:rsid w:val="006A0D21"/>
    <w:rsid w:val="006A19AE"/>
    <w:rsid w:val="006A3222"/>
    <w:rsid w:val="006A323A"/>
    <w:rsid w:val="006A5680"/>
    <w:rsid w:val="006A633D"/>
    <w:rsid w:val="006B0609"/>
    <w:rsid w:val="006B0C64"/>
    <w:rsid w:val="006B3CDE"/>
    <w:rsid w:val="006B3D75"/>
    <w:rsid w:val="006B420E"/>
    <w:rsid w:val="006B6920"/>
    <w:rsid w:val="006B6C5F"/>
    <w:rsid w:val="006C30E0"/>
    <w:rsid w:val="006C41CD"/>
    <w:rsid w:val="006C478F"/>
    <w:rsid w:val="006C7390"/>
    <w:rsid w:val="006C7CE7"/>
    <w:rsid w:val="006D2EC9"/>
    <w:rsid w:val="006D51A6"/>
    <w:rsid w:val="006D56A9"/>
    <w:rsid w:val="006E0692"/>
    <w:rsid w:val="006E1B32"/>
    <w:rsid w:val="006E221D"/>
    <w:rsid w:val="006E23B9"/>
    <w:rsid w:val="006E5155"/>
    <w:rsid w:val="006E5305"/>
    <w:rsid w:val="006E64E9"/>
    <w:rsid w:val="006E6F73"/>
    <w:rsid w:val="006F0325"/>
    <w:rsid w:val="006F348C"/>
    <w:rsid w:val="006F514F"/>
    <w:rsid w:val="00701B07"/>
    <w:rsid w:val="00701D90"/>
    <w:rsid w:val="007028D0"/>
    <w:rsid w:val="00704E6D"/>
    <w:rsid w:val="00706620"/>
    <w:rsid w:val="007117AC"/>
    <w:rsid w:val="007135E1"/>
    <w:rsid w:val="007138F2"/>
    <w:rsid w:val="00714C93"/>
    <w:rsid w:val="00717A4D"/>
    <w:rsid w:val="0072103B"/>
    <w:rsid w:val="0072416C"/>
    <w:rsid w:val="00727FE5"/>
    <w:rsid w:val="0073168E"/>
    <w:rsid w:val="00731E5F"/>
    <w:rsid w:val="00732803"/>
    <w:rsid w:val="00734BC8"/>
    <w:rsid w:val="00734FDF"/>
    <w:rsid w:val="007366AF"/>
    <w:rsid w:val="00737220"/>
    <w:rsid w:val="00740689"/>
    <w:rsid w:val="007413B2"/>
    <w:rsid w:val="0074499F"/>
    <w:rsid w:val="00750307"/>
    <w:rsid w:val="007520D0"/>
    <w:rsid w:val="00753035"/>
    <w:rsid w:val="00753325"/>
    <w:rsid w:val="00753351"/>
    <w:rsid w:val="007534F6"/>
    <w:rsid w:val="0075375C"/>
    <w:rsid w:val="00754F81"/>
    <w:rsid w:val="00755064"/>
    <w:rsid w:val="00755BEC"/>
    <w:rsid w:val="00756807"/>
    <w:rsid w:val="00756870"/>
    <w:rsid w:val="00760B92"/>
    <w:rsid w:val="0076207E"/>
    <w:rsid w:val="00764314"/>
    <w:rsid w:val="00765213"/>
    <w:rsid w:val="007704EC"/>
    <w:rsid w:val="00770B26"/>
    <w:rsid w:val="0077176C"/>
    <w:rsid w:val="007727C1"/>
    <w:rsid w:val="007739EF"/>
    <w:rsid w:val="00773ECA"/>
    <w:rsid w:val="007758FE"/>
    <w:rsid w:val="00777BE9"/>
    <w:rsid w:val="00780988"/>
    <w:rsid w:val="00780DAF"/>
    <w:rsid w:val="0078186C"/>
    <w:rsid w:val="00781ABA"/>
    <w:rsid w:val="00782FE1"/>
    <w:rsid w:val="00786C0B"/>
    <w:rsid w:val="00791007"/>
    <w:rsid w:val="0079234D"/>
    <w:rsid w:val="0079240D"/>
    <w:rsid w:val="007939A8"/>
    <w:rsid w:val="0079541B"/>
    <w:rsid w:val="00795AA9"/>
    <w:rsid w:val="007A403B"/>
    <w:rsid w:val="007A459A"/>
    <w:rsid w:val="007A4B54"/>
    <w:rsid w:val="007A6DC0"/>
    <w:rsid w:val="007B373B"/>
    <w:rsid w:val="007B59E0"/>
    <w:rsid w:val="007B68FE"/>
    <w:rsid w:val="007B70B9"/>
    <w:rsid w:val="007C06DA"/>
    <w:rsid w:val="007C0E5A"/>
    <w:rsid w:val="007C2219"/>
    <w:rsid w:val="007C3865"/>
    <w:rsid w:val="007C41ED"/>
    <w:rsid w:val="007C5395"/>
    <w:rsid w:val="007C696B"/>
    <w:rsid w:val="007C712D"/>
    <w:rsid w:val="007D3293"/>
    <w:rsid w:val="007D4B07"/>
    <w:rsid w:val="007D5794"/>
    <w:rsid w:val="007D63DC"/>
    <w:rsid w:val="007D752B"/>
    <w:rsid w:val="007E0201"/>
    <w:rsid w:val="007E030E"/>
    <w:rsid w:val="007E148E"/>
    <w:rsid w:val="007E250D"/>
    <w:rsid w:val="007E410C"/>
    <w:rsid w:val="007E5474"/>
    <w:rsid w:val="007F1B77"/>
    <w:rsid w:val="007F580A"/>
    <w:rsid w:val="007F7714"/>
    <w:rsid w:val="00801977"/>
    <w:rsid w:val="00804BA6"/>
    <w:rsid w:val="0080516F"/>
    <w:rsid w:val="0080761D"/>
    <w:rsid w:val="008078AA"/>
    <w:rsid w:val="00812DDC"/>
    <w:rsid w:val="00817CC9"/>
    <w:rsid w:val="00820C70"/>
    <w:rsid w:val="00821239"/>
    <w:rsid w:val="008220E1"/>
    <w:rsid w:val="00823003"/>
    <w:rsid w:val="00823D89"/>
    <w:rsid w:val="00825E5E"/>
    <w:rsid w:val="00826B12"/>
    <w:rsid w:val="00827137"/>
    <w:rsid w:val="00832C7D"/>
    <w:rsid w:val="00841867"/>
    <w:rsid w:val="00847629"/>
    <w:rsid w:val="00854EE7"/>
    <w:rsid w:val="008550EF"/>
    <w:rsid w:val="008551D6"/>
    <w:rsid w:val="00860ADF"/>
    <w:rsid w:val="00861BE3"/>
    <w:rsid w:val="008624EF"/>
    <w:rsid w:val="00862575"/>
    <w:rsid w:val="00866536"/>
    <w:rsid w:val="00866CFA"/>
    <w:rsid w:val="008675E4"/>
    <w:rsid w:val="008710B4"/>
    <w:rsid w:val="00872052"/>
    <w:rsid w:val="00873213"/>
    <w:rsid w:val="00873D87"/>
    <w:rsid w:val="00874C2C"/>
    <w:rsid w:val="00874D7D"/>
    <w:rsid w:val="008756A4"/>
    <w:rsid w:val="008807D3"/>
    <w:rsid w:val="00881A35"/>
    <w:rsid w:val="00881F20"/>
    <w:rsid w:val="0088251A"/>
    <w:rsid w:val="00882735"/>
    <w:rsid w:val="00887138"/>
    <w:rsid w:val="008874A8"/>
    <w:rsid w:val="00891C12"/>
    <w:rsid w:val="00893A79"/>
    <w:rsid w:val="00893F07"/>
    <w:rsid w:val="008943E8"/>
    <w:rsid w:val="008959FF"/>
    <w:rsid w:val="008A143C"/>
    <w:rsid w:val="008A3863"/>
    <w:rsid w:val="008A4424"/>
    <w:rsid w:val="008A45D6"/>
    <w:rsid w:val="008A48EC"/>
    <w:rsid w:val="008A64F1"/>
    <w:rsid w:val="008A7249"/>
    <w:rsid w:val="008A7C8D"/>
    <w:rsid w:val="008B0DC7"/>
    <w:rsid w:val="008B181A"/>
    <w:rsid w:val="008B4988"/>
    <w:rsid w:val="008B66C8"/>
    <w:rsid w:val="008B7796"/>
    <w:rsid w:val="008B7EBE"/>
    <w:rsid w:val="008C1572"/>
    <w:rsid w:val="008C1597"/>
    <w:rsid w:val="008C1952"/>
    <w:rsid w:val="008C3E66"/>
    <w:rsid w:val="008C42BC"/>
    <w:rsid w:val="008C4352"/>
    <w:rsid w:val="008C4B49"/>
    <w:rsid w:val="008C5118"/>
    <w:rsid w:val="008C5E35"/>
    <w:rsid w:val="008D4480"/>
    <w:rsid w:val="008D4BA1"/>
    <w:rsid w:val="008D7901"/>
    <w:rsid w:val="008E2F44"/>
    <w:rsid w:val="008E3779"/>
    <w:rsid w:val="008E3897"/>
    <w:rsid w:val="008E57FA"/>
    <w:rsid w:val="008E5918"/>
    <w:rsid w:val="008E5CC2"/>
    <w:rsid w:val="008F2964"/>
    <w:rsid w:val="008F3BFB"/>
    <w:rsid w:val="008F4078"/>
    <w:rsid w:val="008F5388"/>
    <w:rsid w:val="008F5F61"/>
    <w:rsid w:val="008F6E98"/>
    <w:rsid w:val="008F7D9C"/>
    <w:rsid w:val="00900AE6"/>
    <w:rsid w:val="009027AC"/>
    <w:rsid w:val="0090365F"/>
    <w:rsid w:val="009070C4"/>
    <w:rsid w:val="0090715F"/>
    <w:rsid w:val="009110A9"/>
    <w:rsid w:val="0091111A"/>
    <w:rsid w:val="00911AA1"/>
    <w:rsid w:val="0091269D"/>
    <w:rsid w:val="00912EA8"/>
    <w:rsid w:val="00913EF8"/>
    <w:rsid w:val="00914EDF"/>
    <w:rsid w:val="00915F76"/>
    <w:rsid w:val="0091624E"/>
    <w:rsid w:val="00925369"/>
    <w:rsid w:val="00925795"/>
    <w:rsid w:val="00926AEC"/>
    <w:rsid w:val="00931FCF"/>
    <w:rsid w:val="009327D1"/>
    <w:rsid w:val="0093429C"/>
    <w:rsid w:val="00934A7D"/>
    <w:rsid w:val="00935A87"/>
    <w:rsid w:val="00935C2D"/>
    <w:rsid w:val="009414B1"/>
    <w:rsid w:val="00942BA9"/>
    <w:rsid w:val="009452BA"/>
    <w:rsid w:val="00945D76"/>
    <w:rsid w:val="0094791B"/>
    <w:rsid w:val="00950850"/>
    <w:rsid w:val="00952D92"/>
    <w:rsid w:val="00953268"/>
    <w:rsid w:val="00953B26"/>
    <w:rsid w:val="00954350"/>
    <w:rsid w:val="00955A93"/>
    <w:rsid w:val="00956918"/>
    <w:rsid w:val="009576D4"/>
    <w:rsid w:val="00961564"/>
    <w:rsid w:val="00971BAB"/>
    <w:rsid w:val="00971BDA"/>
    <w:rsid w:val="0097558A"/>
    <w:rsid w:val="00975643"/>
    <w:rsid w:val="00976032"/>
    <w:rsid w:val="00976776"/>
    <w:rsid w:val="009767CD"/>
    <w:rsid w:val="00980754"/>
    <w:rsid w:val="00980DC4"/>
    <w:rsid w:val="00992675"/>
    <w:rsid w:val="009A0EE3"/>
    <w:rsid w:val="009A22A5"/>
    <w:rsid w:val="009A2EAF"/>
    <w:rsid w:val="009A4D7A"/>
    <w:rsid w:val="009A60B8"/>
    <w:rsid w:val="009A73FA"/>
    <w:rsid w:val="009B019B"/>
    <w:rsid w:val="009B1C12"/>
    <w:rsid w:val="009B275F"/>
    <w:rsid w:val="009B53D5"/>
    <w:rsid w:val="009B5CEB"/>
    <w:rsid w:val="009B7423"/>
    <w:rsid w:val="009C00AC"/>
    <w:rsid w:val="009C1FC9"/>
    <w:rsid w:val="009C3F24"/>
    <w:rsid w:val="009C4EEF"/>
    <w:rsid w:val="009C68AB"/>
    <w:rsid w:val="009C73F5"/>
    <w:rsid w:val="009D2684"/>
    <w:rsid w:val="009D3173"/>
    <w:rsid w:val="009D3F92"/>
    <w:rsid w:val="009D5F83"/>
    <w:rsid w:val="009D602E"/>
    <w:rsid w:val="009E3DCB"/>
    <w:rsid w:val="009E4114"/>
    <w:rsid w:val="009E4252"/>
    <w:rsid w:val="009E6D43"/>
    <w:rsid w:val="009F005D"/>
    <w:rsid w:val="009F12AF"/>
    <w:rsid w:val="009F3C5F"/>
    <w:rsid w:val="009F5126"/>
    <w:rsid w:val="009F5A70"/>
    <w:rsid w:val="009F6309"/>
    <w:rsid w:val="00A004F7"/>
    <w:rsid w:val="00A014A4"/>
    <w:rsid w:val="00A014EE"/>
    <w:rsid w:val="00A01853"/>
    <w:rsid w:val="00A0422B"/>
    <w:rsid w:val="00A05678"/>
    <w:rsid w:val="00A06D58"/>
    <w:rsid w:val="00A10536"/>
    <w:rsid w:val="00A123DA"/>
    <w:rsid w:val="00A14ECC"/>
    <w:rsid w:val="00A15FB4"/>
    <w:rsid w:val="00A163E0"/>
    <w:rsid w:val="00A17163"/>
    <w:rsid w:val="00A17DCC"/>
    <w:rsid w:val="00A21E6B"/>
    <w:rsid w:val="00A24CC1"/>
    <w:rsid w:val="00A24CD7"/>
    <w:rsid w:val="00A259F4"/>
    <w:rsid w:val="00A25ECB"/>
    <w:rsid w:val="00A25EFD"/>
    <w:rsid w:val="00A271D0"/>
    <w:rsid w:val="00A30106"/>
    <w:rsid w:val="00A30B73"/>
    <w:rsid w:val="00A30F51"/>
    <w:rsid w:val="00A33D3E"/>
    <w:rsid w:val="00A341DC"/>
    <w:rsid w:val="00A3523F"/>
    <w:rsid w:val="00A36AE4"/>
    <w:rsid w:val="00A40A81"/>
    <w:rsid w:val="00A40FC9"/>
    <w:rsid w:val="00A428D1"/>
    <w:rsid w:val="00A432C5"/>
    <w:rsid w:val="00A43CF5"/>
    <w:rsid w:val="00A4450F"/>
    <w:rsid w:val="00A46731"/>
    <w:rsid w:val="00A50177"/>
    <w:rsid w:val="00A6064B"/>
    <w:rsid w:val="00A65283"/>
    <w:rsid w:val="00A67627"/>
    <w:rsid w:val="00A70365"/>
    <w:rsid w:val="00A70C43"/>
    <w:rsid w:val="00A71F5B"/>
    <w:rsid w:val="00A72C3A"/>
    <w:rsid w:val="00A734D7"/>
    <w:rsid w:val="00A73557"/>
    <w:rsid w:val="00A741AE"/>
    <w:rsid w:val="00A744C9"/>
    <w:rsid w:val="00A747B3"/>
    <w:rsid w:val="00A762C0"/>
    <w:rsid w:val="00A775FF"/>
    <w:rsid w:val="00A77CD0"/>
    <w:rsid w:val="00A8003F"/>
    <w:rsid w:val="00A802E8"/>
    <w:rsid w:val="00A806A6"/>
    <w:rsid w:val="00A8136D"/>
    <w:rsid w:val="00A82666"/>
    <w:rsid w:val="00A843A1"/>
    <w:rsid w:val="00A86034"/>
    <w:rsid w:val="00A86453"/>
    <w:rsid w:val="00A86970"/>
    <w:rsid w:val="00A90413"/>
    <w:rsid w:val="00A9183A"/>
    <w:rsid w:val="00A9269E"/>
    <w:rsid w:val="00A941B7"/>
    <w:rsid w:val="00A94919"/>
    <w:rsid w:val="00A9569F"/>
    <w:rsid w:val="00A96C24"/>
    <w:rsid w:val="00AA0901"/>
    <w:rsid w:val="00AB3C88"/>
    <w:rsid w:val="00AB3C97"/>
    <w:rsid w:val="00AB710A"/>
    <w:rsid w:val="00AB74D4"/>
    <w:rsid w:val="00AB7E8C"/>
    <w:rsid w:val="00AC0D90"/>
    <w:rsid w:val="00AC1F99"/>
    <w:rsid w:val="00AC2A96"/>
    <w:rsid w:val="00AC47F0"/>
    <w:rsid w:val="00AC4DC5"/>
    <w:rsid w:val="00AC6DEB"/>
    <w:rsid w:val="00AC7885"/>
    <w:rsid w:val="00AD007D"/>
    <w:rsid w:val="00AD1E99"/>
    <w:rsid w:val="00AE0C22"/>
    <w:rsid w:val="00AE155D"/>
    <w:rsid w:val="00AE312A"/>
    <w:rsid w:val="00AE333D"/>
    <w:rsid w:val="00AE4A3E"/>
    <w:rsid w:val="00AE5942"/>
    <w:rsid w:val="00AE6FB6"/>
    <w:rsid w:val="00AF1A8A"/>
    <w:rsid w:val="00AF216B"/>
    <w:rsid w:val="00AF2548"/>
    <w:rsid w:val="00AF4E1B"/>
    <w:rsid w:val="00AF695B"/>
    <w:rsid w:val="00B05740"/>
    <w:rsid w:val="00B06C49"/>
    <w:rsid w:val="00B07525"/>
    <w:rsid w:val="00B10134"/>
    <w:rsid w:val="00B10450"/>
    <w:rsid w:val="00B10990"/>
    <w:rsid w:val="00B11EB2"/>
    <w:rsid w:val="00B12341"/>
    <w:rsid w:val="00B125BF"/>
    <w:rsid w:val="00B1297F"/>
    <w:rsid w:val="00B17EC2"/>
    <w:rsid w:val="00B21265"/>
    <w:rsid w:val="00B21BDC"/>
    <w:rsid w:val="00B25AAA"/>
    <w:rsid w:val="00B26F16"/>
    <w:rsid w:val="00B30753"/>
    <w:rsid w:val="00B309AE"/>
    <w:rsid w:val="00B316FA"/>
    <w:rsid w:val="00B3201C"/>
    <w:rsid w:val="00B32056"/>
    <w:rsid w:val="00B3235F"/>
    <w:rsid w:val="00B35D99"/>
    <w:rsid w:val="00B36AB9"/>
    <w:rsid w:val="00B37747"/>
    <w:rsid w:val="00B37D02"/>
    <w:rsid w:val="00B5030C"/>
    <w:rsid w:val="00B51C87"/>
    <w:rsid w:val="00B5582F"/>
    <w:rsid w:val="00B559D0"/>
    <w:rsid w:val="00B562F6"/>
    <w:rsid w:val="00B5700E"/>
    <w:rsid w:val="00B61EB0"/>
    <w:rsid w:val="00B674DE"/>
    <w:rsid w:val="00B67572"/>
    <w:rsid w:val="00B67630"/>
    <w:rsid w:val="00B701B2"/>
    <w:rsid w:val="00B717BB"/>
    <w:rsid w:val="00B72040"/>
    <w:rsid w:val="00B7529F"/>
    <w:rsid w:val="00B825E6"/>
    <w:rsid w:val="00B83B36"/>
    <w:rsid w:val="00B84596"/>
    <w:rsid w:val="00B85515"/>
    <w:rsid w:val="00B85F1E"/>
    <w:rsid w:val="00B87F59"/>
    <w:rsid w:val="00B90F1E"/>
    <w:rsid w:val="00B920AC"/>
    <w:rsid w:val="00B940E8"/>
    <w:rsid w:val="00BA0E0C"/>
    <w:rsid w:val="00BA1062"/>
    <w:rsid w:val="00BA1BBE"/>
    <w:rsid w:val="00BA1C1F"/>
    <w:rsid w:val="00BA226B"/>
    <w:rsid w:val="00BA2C94"/>
    <w:rsid w:val="00BA428C"/>
    <w:rsid w:val="00BA70C2"/>
    <w:rsid w:val="00BA790B"/>
    <w:rsid w:val="00BA7ED6"/>
    <w:rsid w:val="00BB0338"/>
    <w:rsid w:val="00BB26A2"/>
    <w:rsid w:val="00BB2C2F"/>
    <w:rsid w:val="00BB486B"/>
    <w:rsid w:val="00BC05C8"/>
    <w:rsid w:val="00BD0B10"/>
    <w:rsid w:val="00BD1CB9"/>
    <w:rsid w:val="00BD3061"/>
    <w:rsid w:val="00BD3086"/>
    <w:rsid w:val="00BD3685"/>
    <w:rsid w:val="00BD3D02"/>
    <w:rsid w:val="00BE1AF0"/>
    <w:rsid w:val="00BE26F7"/>
    <w:rsid w:val="00BE39B2"/>
    <w:rsid w:val="00BE5AA5"/>
    <w:rsid w:val="00BF0637"/>
    <w:rsid w:val="00BF09E9"/>
    <w:rsid w:val="00BF110D"/>
    <w:rsid w:val="00BF6C14"/>
    <w:rsid w:val="00BF6E0C"/>
    <w:rsid w:val="00C00A30"/>
    <w:rsid w:val="00C01395"/>
    <w:rsid w:val="00C03AC6"/>
    <w:rsid w:val="00C05DDB"/>
    <w:rsid w:val="00C05F04"/>
    <w:rsid w:val="00C06525"/>
    <w:rsid w:val="00C10DEA"/>
    <w:rsid w:val="00C10FE5"/>
    <w:rsid w:val="00C134A2"/>
    <w:rsid w:val="00C17A99"/>
    <w:rsid w:val="00C17CFA"/>
    <w:rsid w:val="00C17E63"/>
    <w:rsid w:val="00C21D1D"/>
    <w:rsid w:val="00C257A1"/>
    <w:rsid w:val="00C26DDD"/>
    <w:rsid w:val="00C26FCA"/>
    <w:rsid w:val="00C270BA"/>
    <w:rsid w:val="00C30619"/>
    <w:rsid w:val="00C307B5"/>
    <w:rsid w:val="00C31CBE"/>
    <w:rsid w:val="00C34122"/>
    <w:rsid w:val="00C35948"/>
    <w:rsid w:val="00C40453"/>
    <w:rsid w:val="00C43E7C"/>
    <w:rsid w:val="00C440AA"/>
    <w:rsid w:val="00C50D5E"/>
    <w:rsid w:val="00C529CE"/>
    <w:rsid w:val="00C53616"/>
    <w:rsid w:val="00C547A5"/>
    <w:rsid w:val="00C553AD"/>
    <w:rsid w:val="00C564E9"/>
    <w:rsid w:val="00C57E73"/>
    <w:rsid w:val="00C61CEA"/>
    <w:rsid w:val="00C623FB"/>
    <w:rsid w:val="00C62B9C"/>
    <w:rsid w:val="00C63339"/>
    <w:rsid w:val="00C64545"/>
    <w:rsid w:val="00C64C10"/>
    <w:rsid w:val="00C65799"/>
    <w:rsid w:val="00C67AFE"/>
    <w:rsid w:val="00C70D1D"/>
    <w:rsid w:val="00C70FCC"/>
    <w:rsid w:val="00C7121C"/>
    <w:rsid w:val="00C71592"/>
    <w:rsid w:val="00C754FB"/>
    <w:rsid w:val="00C81BC9"/>
    <w:rsid w:val="00C8303A"/>
    <w:rsid w:val="00C839D6"/>
    <w:rsid w:val="00C83FC0"/>
    <w:rsid w:val="00C8421D"/>
    <w:rsid w:val="00C8538E"/>
    <w:rsid w:val="00C90B5D"/>
    <w:rsid w:val="00C91C80"/>
    <w:rsid w:val="00C93524"/>
    <w:rsid w:val="00C95DC9"/>
    <w:rsid w:val="00C9657B"/>
    <w:rsid w:val="00CA0752"/>
    <w:rsid w:val="00CA2099"/>
    <w:rsid w:val="00CA6934"/>
    <w:rsid w:val="00CA762F"/>
    <w:rsid w:val="00CA7FE5"/>
    <w:rsid w:val="00CB11B3"/>
    <w:rsid w:val="00CB46A4"/>
    <w:rsid w:val="00CB598E"/>
    <w:rsid w:val="00CB5A73"/>
    <w:rsid w:val="00CB7C37"/>
    <w:rsid w:val="00CC183B"/>
    <w:rsid w:val="00CC1ADD"/>
    <w:rsid w:val="00CC1CBC"/>
    <w:rsid w:val="00CC2336"/>
    <w:rsid w:val="00CC43E9"/>
    <w:rsid w:val="00CC63DF"/>
    <w:rsid w:val="00CC7655"/>
    <w:rsid w:val="00CD082F"/>
    <w:rsid w:val="00CD41DE"/>
    <w:rsid w:val="00CD6F9D"/>
    <w:rsid w:val="00CD7A57"/>
    <w:rsid w:val="00CE04B6"/>
    <w:rsid w:val="00CE1E04"/>
    <w:rsid w:val="00CE265F"/>
    <w:rsid w:val="00CE2BC8"/>
    <w:rsid w:val="00CE426D"/>
    <w:rsid w:val="00CE4678"/>
    <w:rsid w:val="00CE5877"/>
    <w:rsid w:val="00CF0EBC"/>
    <w:rsid w:val="00CF306D"/>
    <w:rsid w:val="00CF346D"/>
    <w:rsid w:val="00CF3998"/>
    <w:rsid w:val="00CF3E1A"/>
    <w:rsid w:val="00CF43A3"/>
    <w:rsid w:val="00CF57FB"/>
    <w:rsid w:val="00D029A8"/>
    <w:rsid w:val="00D02D79"/>
    <w:rsid w:val="00D02ECF"/>
    <w:rsid w:val="00D0528D"/>
    <w:rsid w:val="00D05C07"/>
    <w:rsid w:val="00D06080"/>
    <w:rsid w:val="00D10256"/>
    <w:rsid w:val="00D10E8F"/>
    <w:rsid w:val="00D11D8B"/>
    <w:rsid w:val="00D15298"/>
    <w:rsid w:val="00D1677C"/>
    <w:rsid w:val="00D175BC"/>
    <w:rsid w:val="00D20F70"/>
    <w:rsid w:val="00D216EE"/>
    <w:rsid w:val="00D23FC5"/>
    <w:rsid w:val="00D24C06"/>
    <w:rsid w:val="00D30DB3"/>
    <w:rsid w:val="00D30EF3"/>
    <w:rsid w:val="00D33B62"/>
    <w:rsid w:val="00D3542A"/>
    <w:rsid w:val="00D37EFC"/>
    <w:rsid w:val="00D42954"/>
    <w:rsid w:val="00D43048"/>
    <w:rsid w:val="00D435B8"/>
    <w:rsid w:val="00D45A5D"/>
    <w:rsid w:val="00D46D14"/>
    <w:rsid w:val="00D4760A"/>
    <w:rsid w:val="00D47A98"/>
    <w:rsid w:val="00D47F49"/>
    <w:rsid w:val="00D55F13"/>
    <w:rsid w:val="00D561D2"/>
    <w:rsid w:val="00D61D39"/>
    <w:rsid w:val="00D62A93"/>
    <w:rsid w:val="00D636DE"/>
    <w:rsid w:val="00D64FB7"/>
    <w:rsid w:val="00D6693A"/>
    <w:rsid w:val="00D66F1D"/>
    <w:rsid w:val="00D676BB"/>
    <w:rsid w:val="00D70A2E"/>
    <w:rsid w:val="00D70F8E"/>
    <w:rsid w:val="00D71BA3"/>
    <w:rsid w:val="00D75D05"/>
    <w:rsid w:val="00D80E3A"/>
    <w:rsid w:val="00D82BDE"/>
    <w:rsid w:val="00D82FB4"/>
    <w:rsid w:val="00D83B0A"/>
    <w:rsid w:val="00D840C3"/>
    <w:rsid w:val="00D85DF9"/>
    <w:rsid w:val="00D902FF"/>
    <w:rsid w:val="00D90988"/>
    <w:rsid w:val="00D91886"/>
    <w:rsid w:val="00D92531"/>
    <w:rsid w:val="00D92D37"/>
    <w:rsid w:val="00DA14B3"/>
    <w:rsid w:val="00DA1AC8"/>
    <w:rsid w:val="00DA29F3"/>
    <w:rsid w:val="00DA2E32"/>
    <w:rsid w:val="00DA4F77"/>
    <w:rsid w:val="00DA6BD7"/>
    <w:rsid w:val="00DA6E47"/>
    <w:rsid w:val="00DA6E75"/>
    <w:rsid w:val="00DB1109"/>
    <w:rsid w:val="00DB3FFA"/>
    <w:rsid w:val="00DB40DC"/>
    <w:rsid w:val="00DB52A9"/>
    <w:rsid w:val="00DB5504"/>
    <w:rsid w:val="00DB5795"/>
    <w:rsid w:val="00DB6ACF"/>
    <w:rsid w:val="00DB73D7"/>
    <w:rsid w:val="00DC1C96"/>
    <w:rsid w:val="00DC3E91"/>
    <w:rsid w:val="00DC50D6"/>
    <w:rsid w:val="00DC69C5"/>
    <w:rsid w:val="00DD187C"/>
    <w:rsid w:val="00DD222B"/>
    <w:rsid w:val="00DD3579"/>
    <w:rsid w:val="00DD4641"/>
    <w:rsid w:val="00DD4A18"/>
    <w:rsid w:val="00DD4CC8"/>
    <w:rsid w:val="00DD66D3"/>
    <w:rsid w:val="00DE3667"/>
    <w:rsid w:val="00DE4A55"/>
    <w:rsid w:val="00DE5ECE"/>
    <w:rsid w:val="00DE7821"/>
    <w:rsid w:val="00DE7E39"/>
    <w:rsid w:val="00DF3A64"/>
    <w:rsid w:val="00DF4234"/>
    <w:rsid w:val="00DF4EA7"/>
    <w:rsid w:val="00E00525"/>
    <w:rsid w:val="00E02231"/>
    <w:rsid w:val="00E05CD3"/>
    <w:rsid w:val="00E1022F"/>
    <w:rsid w:val="00E1249E"/>
    <w:rsid w:val="00E13A25"/>
    <w:rsid w:val="00E17709"/>
    <w:rsid w:val="00E20981"/>
    <w:rsid w:val="00E20A1B"/>
    <w:rsid w:val="00E2237C"/>
    <w:rsid w:val="00E22D6F"/>
    <w:rsid w:val="00E23504"/>
    <w:rsid w:val="00E23EAF"/>
    <w:rsid w:val="00E24393"/>
    <w:rsid w:val="00E24942"/>
    <w:rsid w:val="00E24B4E"/>
    <w:rsid w:val="00E24EC6"/>
    <w:rsid w:val="00E26173"/>
    <w:rsid w:val="00E3004F"/>
    <w:rsid w:val="00E37293"/>
    <w:rsid w:val="00E37C39"/>
    <w:rsid w:val="00E40F53"/>
    <w:rsid w:val="00E44510"/>
    <w:rsid w:val="00E44FAB"/>
    <w:rsid w:val="00E455E0"/>
    <w:rsid w:val="00E46336"/>
    <w:rsid w:val="00E46727"/>
    <w:rsid w:val="00E4761B"/>
    <w:rsid w:val="00E47A23"/>
    <w:rsid w:val="00E50504"/>
    <w:rsid w:val="00E50958"/>
    <w:rsid w:val="00E51442"/>
    <w:rsid w:val="00E541B9"/>
    <w:rsid w:val="00E550E3"/>
    <w:rsid w:val="00E55ADC"/>
    <w:rsid w:val="00E56209"/>
    <w:rsid w:val="00E57E66"/>
    <w:rsid w:val="00E614BE"/>
    <w:rsid w:val="00E627A6"/>
    <w:rsid w:val="00E62FB9"/>
    <w:rsid w:val="00E630B0"/>
    <w:rsid w:val="00E656A7"/>
    <w:rsid w:val="00E657A1"/>
    <w:rsid w:val="00E66EB2"/>
    <w:rsid w:val="00E75EE1"/>
    <w:rsid w:val="00E76AA1"/>
    <w:rsid w:val="00E818A6"/>
    <w:rsid w:val="00E81D3B"/>
    <w:rsid w:val="00E8297B"/>
    <w:rsid w:val="00E8551A"/>
    <w:rsid w:val="00E9342F"/>
    <w:rsid w:val="00E94552"/>
    <w:rsid w:val="00E95D0C"/>
    <w:rsid w:val="00E95F18"/>
    <w:rsid w:val="00EA2ADB"/>
    <w:rsid w:val="00EA45E0"/>
    <w:rsid w:val="00EA7214"/>
    <w:rsid w:val="00EB07DC"/>
    <w:rsid w:val="00EB0D26"/>
    <w:rsid w:val="00EB1A24"/>
    <w:rsid w:val="00EB1CFB"/>
    <w:rsid w:val="00EB724A"/>
    <w:rsid w:val="00EB7D01"/>
    <w:rsid w:val="00EC1BB3"/>
    <w:rsid w:val="00EC41D7"/>
    <w:rsid w:val="00EC5624"/>
    <w:rsid w:val="00EC7144"/>
    <w:rsid w:val="00ED0C69"/>
    <w:rsid w:val="00ED179A"/>
    <w:rsid w:val="00ED2A3A"/>
    <w:rsid w:val="00ED430A"/>
    <w:rsid w:val="00ED5584"/>
    <w:rsid w:val="00EE0245"/>
    <w:rsid w:val="00EE0E0B"/>
    <w:rsid w:val="00EE0F48"/>
    <w:rsid w:val="00EE1B31"/>
    <w:rsid w:val="00EE4955"/>
    <w:rsid w:val="00EE5103"/>
    <w:rsid w:val="00EF0B47"/>
    <w:rsid w:val="00EF6945"/>
    <w:rsid w:val="00EF7AD4"/>
    <w:rsid w:val="00F023A6"/>
    <w:rsid w:val="00F062C0"/>
    <w:rsid w:val="00F06C38"/>
    <w:rsid w:val="00F111B9"/>
    <w:rsid w:val="00F14D98"/>
    <w:rsid w:val="00F15B04"/>
    <w:rsid w:val="00F16117"/>
    <w:rsid w:val="00F1629A"/>
    <w:rsid w:val="00F17993"/>
    <w:rsid w:val="00F17CB1"/>
    <w:rsid w:val="00F20887"/>
    <w:rsid w:val="00F2121B"/>
    <w:rsid w:val="00F21EA4"/>
    <w:rsid w:val="00F233AC"/>
    <w:rsid w:val="00F23E48"/>
    <w:rsid w:val="00F261D9"/>
    <w:rsid w:val="00F26CF0"/>
    <w:rsid w:val="00F3191B"/>
    <w:rsid w:val="00F32DAD"/>
    <w:rsid w:val="00F341B0"/>
    <w:rsid w:val="00F353DC"/>
    <w:rsid w:val="00F36B6F"/>
    <w:rsid w:val="00F36B8D"/>
    <w:rsid w:val="00F403C8"/>
    <w:rsid w:val="00F404FE"/>
    <w:rsid w:val="00F42D33"/>
    <w:rsid w:val="00F42DB7"/>
    <w:rsid w:val="00F44A4F"/>
    <w:rsid w:val="00F46137"/>
    <w:rsid w:val="00F46572"/>
    <w:rsid w:val="00F50CD3"/>
    <w:rsid w:val="00F52E1F"/>
    <w:rsid w:val="00F549A3"/>
    <w:rsid w:val="00F54E66"/>
    <w:rsid w:val="00F5611F"/>
    <w:rsid w:val="00F57327"/>
    <w:rsid w:val="00F600DA"/>
    <w:rsid w:val="00F607F8"/>
    <w:rsid w:val="00F6123C"/>
    <w:rsid w:val="00F6202F"/>
    <w:rsid w:val="00F64516"/>
    <w:rsid w:val="00F6463E"/>
    <w:rsid w:val="00F65EDA"/>
    <w:rsid w:val="00F66359"/>
    <w:rsid w:val="00F67466"/>
    <w:rsid w:val="00F703D7"/>
    <w:rsid w:val="00F7539C"/>
    <w:rsid w:val="00F754C0"/>
    <w:rsid w:val="00F75894"/>
    <w:rsid w:val="00F76934"/>
    <w:rsid w:val="00F80E8F"/>
    <w:rsid w:val="00F836FF"/>
    <w:rsid w:val="00F84457"/>
    <w:rsid w:val="00F85197"/>
    <w:rsid w:val="00F858BA"/>
    <w:rsid w:val="00F85D3D"/>
    <w:rsid w:val="00F86F95"/>
    <w:rsid w:val="00F86FC6"/>
    <w:rsid w:val="00F90B9F"/>
    <w:rsid w:val="00F925FD"/>
    <w:rsid w:val="00F948E2"/>
    <w:rsid w:val="00F95989"/>
    <w:rsid w:val="00FA000E"/>
    <w:rsid w:val="00FA0BB9"/>
    <w:rsid w:val="00FA27C9"/>
    <w:rsid w:val="00FA519A"/>
    <w:rsid w:val="00FB4FB9"/>
    <w:rsid w:val="00FB573B"/>
    <w:rsid w:val="00FB5899"/>
    <w:rsid w:val="00FB6F2D"/>
    <w:rsid w:val="00FB6FF1"/>
    <w:rsid w:val="00FC1082"/>
    <w:rsid w:val="00FC29EC"/>
    <w:rsid w:val="00FC2CD9"/>
    <w:rsid w:val="00FC318D"/>
    <w:rsid w:val="00FC3AE7"/>
    <w:rsid w:val="00FC444B"/>
    <w:rsid w:val="00FC4D1B"/>
    <w:rsid w:val="00FC55BA"/>
    <w:rsid w:val="00FC5908"/>
    <w:rsid w:val="00FD2AB6"/>
    <w:rsid w:val="00FD2E2F"/>
    <w:rsid w:val="00FD38B6"/>
    <w:rsid w:val="00FD3CB8"/>
    <w:rsid w:val="00FD4E9A"/>
    <w:rsid w:val="00FD79B2"/>
    <w:rsid w:val="00FE442F"/>
    <w:rsid w:val="00FE6B8E"/>
    <w:rsid w:val="00FE6C26"/>
    <w:rsid w:val="00FE7704"/>
    <w:rsid w:val="00FF05C6"/>
    <w:rsid w:val="00FF08C5"/>
    <w:rsid w:val="00FF2BA6"/>
    <w:rsid w:val="00FF303A"/>
    <w:rsid w:val="00FF4E19"/>
    <w:rsid w:val="00FF5EE0"/>
    <w:rsid w:val="00FF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764BAF"/>
  <w15:docId w15:val="{27CFCFB3-86E7-6E40-A4E9-46AE5152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  <w:bdr w:val="nil"/>
    </w:rPr>
  </w:style>
  <w:style w:type="paragraph" w:styleId="Heading2">
    <w:name w:val="heading 2"/>
    <w:next w:val="Paragraph"/>
    <w:uiPriority w:val="9"/>
    <w:unhideWhenUsed/>
    <w:qFormat/>
    <w:pPr>
      <w:keepNext/>
      <w:spacing w:before="360" w:after="60" w:line="360" w:lineRule="auto"/>
      <w:ind w:right="567"/>
      <w:outlineLvl w:val="1"/>
    </w:pPr>
    <w:rPr>
      <w:rFonts w:eastAsia="Times New Roman"/>
      <w:b/>
      <w:bCs/>
      <w:i/>
      <w:iCs/>
      <w:color w:val="000000"/>
      <w:sz w:val="24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259" w:lineRule="auto"/>
      <w:outlineLvl w:val="2"/>
    </w:pPr>
    <w:rPr>
      <w:rFonts w:asciiTheme="majorHAnsi" w:eastAsiaTheme="majorEastAsia" w:hAnsiTheme="majorHAnsi" w:cstheme="majorBidi"/>
      <w:color w:val="1D4D67" w:themeColor="accent1" w:themeShade="7F"/>
      <w:bdr w:val="n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D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s">
    <w:name w:val="Bullets"/>
    <w:pPr>
      <w:numPr>
        <w:numId w:val="1"/>
      </w:numPr>
    </w:pPr>
  </w:style>
  <w:style w:type="paragraph" w:customStyle="1" w:styleId="Correspondencedetails">
    <w:name w:val="Correspondence details"/>
    <w:pPr>
      <w:spacing w:before="240" w:line="360" w:lineRule="auto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customStyle="1" w:styleId="Heading40">
    <w:name w:val="*Heading 4"/>
    <w:next w:val="Body"/>
    <w:pPr>
      <w:keepNext/>
      <w:spacing w:line="480" w:lineRule="auto"/>
      <w:outlineLvl w:val="0"/>
    </w:pPr>
    <w:rPr>
      <w:rFonts w:ascii="Arial" w:hAnsi="Arial" w:cs="Arial Unicode MS"/>
      <w:color w:val="000000"/>
      <w:sz w:val="22"/>
      <w:szCs w:val="22"/>
      <w:u w:val="single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*Body"/>
    <w:pPr>
      <w:spacing w:line="480" w:lineRule="auto"/>
    </w:pPr>
    <w:rPr>
      <w:rFonts w:ascii="Arial" w:hAnsi="Arial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20">
    <w:name w:val="*Heading 2"/>
    <w:next w:val="Body"/>
    <w:pPr>
      <w:keepNext/>
      <w:spacing w:line="480" w:lineRule="auto"/>
      <w:outlineLvl w:val="0"/>
    </w:pPr>
    <w:rPr>
      <w:rFonts w:ascii="Helvetica Neue" w:hAnsi="Helvetica Neue" w:cs="Arial Unicode MS"/>
      <w:b/>
      <w:bCs/>
      <w:color w:val="000000"/>
      <w:sz w:val="28"/>
      <w:szCs w:val="28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Paragraph">
    <w:name w:val="Paragraph"/>
    <w:next w:val="Normal"/>
    <w:pPr>
      <w:widowControl w:val="0"/>
      <w:spacing w:before="240" w:line="480" w:lineRule="auto"/>
    </w:pPr>
    <w:rPr>
      <w:rFonts w:eastAsia="Times New Roman"/>
      <w:color w:val="000000"/>
      <w:sz w:val="24"/>
      <w:szCs w:val="24"/>
      <w:u w:color="000000"/>
      <w:lang w:val="en-US"/>
    </w:rPr>
  </w:style>
  <w:style w:type="paragraph" w:styleId="Caption">
    <w:name w:val="caption"/>
    <w:pPr>
      <w:suppressAutoHyphens/>
      <w:outlineLvl w:val="0"/>
    </w:pPr>
    <w:rPr>
      <w:rFonts w:ascii="Arial" w:hAnsi="Arial" w:cs="Arial Unicode MS"/>
      <w:color w:val="000000"/>
      <w:sz w:val="36"/>
      <w:szCs w:val="36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 Unicode MS"/>
      <w:color w:val="000000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color w:val="000000"/>
      <w:sz w:val="18"/>
      <w:szCs w:val="18"/>
      <w:u w:color="000000"/>
      <w:lang w:val="de-D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Arial Unicode MS"/>
      <w:b/>
      <w:bCs/>
      <w:color w:val="000000"/>
      <w:u w:color="000000"/>
      <w:lang w:val="de-DE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Arial" w:hAnsi="Arial" w:cs="Arial Unicode MS"/>
      <w:color w:val="000000"/>
      <w:u w:color="00000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u w:color="00000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  <w:jc w:val="center"/>
    </w:pPr>
    <w:rPr>
      <w:rFonts w:ascii="Arial" w:eastAsia="Arial Unicode MS" w:hAnsi="Arial" w:cs="Arial"/>
      <w:sz w:val="22"/>
      <w:szCs w:val="20"/>
      <w:bdr w:val="nil"/>
    </w:rPr>
  </w:style>
  <w:style w:type="character" w:customStyle="1" w:styleId="BodyChar">
    <w:name w:val="Body Char"/>
    <w:basedOn w:val="DefaultParagraphFont"/>
    <w:link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Pr>
      <w:rFonts w:ascii="Arial" w:hAnsi="Arial" w:cs="Arial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Arial" w:eastAsia="Arial Unicode MS" w:hAnsi="Arial" w:cs="Arial"/>
      <w:sz w:val="22"/>
      <w:szCs w:val="20"/>
      <w:bdr w:val="nil"/>
    </w:rPr>
  </w:style>
  <w:style w:type="character" w:customStyle="1" w:styleId="EndNoteBibliographyChar">
    <w:name w:val="EndNote Bibliography Char"/>
    <w:basedOn w:val="BodyChar"/>
    <w:link w:val="EndNoteBibliography"/>
    <w:rPr>
      <w:rFonts w:ascii="Arial" w:hAnsi="Arial" w:cs="Arial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C759A" w:themeColor="accent1" w:themeShade="BF"/>
      <w:sz w:val="32"/>
      <w:szCs w:val="32"/>
      <w:u w:color="000000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D4D67" w:themeColor="accent1" w:themeShade="7F"/>
      <w:sz w:val="24"/>
      <w:szCs w:val="24"/>
      <w:u w:color="000000"/>
      <w:lang w:val="de-DE"/>
    </w:rPr>
  </w:style>
  <w:style w:type="paragraph" w:styleId="ListParagraph">
    <w:name w:val="List Paragraph"/>
    <w:basedOn w:val="Normal"/>
    <w:uiPriority w:val="34"/>
    <w:qFormat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  <w:contextualSpacing/>
    </w:pPr>
    <w:rPr>
      <w:rFonts w:eastAsia="Arial Unicode MS"/>
      <w:sz w:val="20"/>
      <w:szCs w:val="20"/>
      <w:bdr w:val="nil"/>
    </w:rPr>
  </w:style>
  <w:style w:type="character" w:customStyle="1" w:styleId="None">
    <w:name w:val="None"/>
  </w:style>
  <w:style w:type="character" w:customStyle="1" w:styleId="apple-tab-span">
    <w:name w:val="apple-tab-span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sz w:val="20"/>
      <w:szCs w:val="20"/>
      <w:bdr w:val="nil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sz w:val="20"/>
      <w:szCs w:val="20"/>
      <w:bdr w:val="nil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Style1">
    <w:name w:val="Style1"/>
    <w:basedOn w:val="Body"/>
    <w:qFormat/>
    <w:rPr>
      <w:rFonts w:ascii="Arial" w:hAnsi="Arial"/>
      <w:b/>
      <w:bCs/>
      <w:noProof/>
      <w:sz w:val="16"/>
      <w:szCs w:val="16"/>
      <w:lang w:val="en-GB"/>
    </w:rPr>
  </w:style>
  <w:style w:type="paragraph" w:customStyle="1" w:styleId="Style2">
    <w:name w:val="Style2"/>
    <w:basedOn w:val="Style1"/>
    <w:qFormat/>
    <w:rPr>
      <w:b w:val="0"/>
      <w:bCs w:val="0"/>
    </w:rPr>
  </w:style>
  <w:style w:type="character" w:styleId="LineNumber">
    <w:name w:val="line number"/>
    <w:basedOn w:val="DefaultParagraphFont"/>
    <w:uiPriority w:val="99"/>
    <w:semiHidden/>
    <w:unhideWhenUsed/>
    <w:rsid w:val="00093E53"/>
  </w:style>
  <w:style w:type="character" w:customStyle="1" w:styleId="Heading4Char">
    <w:name w:val="Heading 4 Char"/>
    <w:basedOn w:val="DefaultParagraphFont"/>
    <w:link w:val="Heading4"/>
    <w:uiPriority w:val="9"/>
    <w:semiHidden/>
    <w:rsid w:val="00C70D1D"/>
    <w:rPr>
      <w:rFonts w:asciiTheme="majorHAnsi" w:eastAsiaTheme="majorEastAsia" w:hAnsiTheme="majorHAnsi" w:cstheme="majorBidi"/>
      <w:i/>
      <w:iCs/>
      <w:color w:val="2C759A" w:themeColor="accent1" w:themeShade="BF"/>
      <w:sz w:val="24"/>
      <w:szCs w:val="24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3E13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4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7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2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7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6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8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8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4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4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9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9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0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1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5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2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4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1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7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1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8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8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1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5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33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4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9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0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7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9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9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4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7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4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2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9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3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5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3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0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9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3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6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5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4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0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9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9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6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8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9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7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6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2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1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7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4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8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2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46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525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792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6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51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5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0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2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86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6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0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2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8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6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3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7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5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1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3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6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5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9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1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57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8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6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1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4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2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3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8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5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0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96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1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8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5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57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2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0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4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0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0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7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3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6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2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4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8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0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3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25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2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5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1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3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4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USZ">
  <a:themeElements>
    <a:clrScheme name="USZ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FF00FF"/>
      </a:folHlink>
    </a:clrScheme>
    <a:fontScheme name="USZ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USZ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E6E4FF-AAA9-4EFA-BC9A-638AD9E36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ogowicz</dc:creator>
  <cp:keywords/>
  <dc:description/>
  <cp:lastModifiedBy>Nithya R.</cp:lastModifiedBy>
  <cp:revision>17</cp:revision>
  <cp:lastPrinted>2020-09-19T17:05:00Z</cp:lastPrinted>
  <dcterms:created xsi:type="dcterms:W3CDTF">2021-06-22T10:51:00Z</dcterms:created>
  <dcterms:modified xsi:type="dcterms:W3CDTF">2021-07-15T12:09:00Z</dcterms:modified>
</cp:coreProperties>
</file>